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8162F" w14:textId="77777777" w:rsidR="00A8400A" w:rsidRPr="001549D3" w:rsidRDefault="00A8400A" w:rsidP="00A8400A">
      <w:pPr>
        <w:pStyle w:val="SupplementaryMaterial"/>
        <w:rPr>
          <w:b w:val="0"/>
        </w:rPr>
      </w:pPr>
      <w:bookmarkStart w:id="0" w:name="OLE_LINK269"/>
      <w:bookmarkStart w:id="1" w:name="OLE_LINK270"/>
      <w:r w:rsidRPr="001549D3">
        <w:t>Supplementary Material</w:t>
      </w:r>
    </w:p>
    <w:p w14:paraId="653B7C9A" w14:textId="77777777" w:rsidR="00A8400A" w:rsidRDefault="00A8400A" w:rsidP="001C2714">
      <w:pPr>
        <w:spacing w:before="0" w:after="0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14:paraId="5CFA1A21" w14:textId="0F7A632D" w:rsidR="001C2714" w:rsidRPr="001C2714" w:rsidRDefault="00B87174" w:rsidP="001C2714">
      <w:pPr>
        <w:spacing w:before="0" w:after="0"/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Supplementary </w:t>
      </w:r>
      <w:bookmarkEnd w:id="0"/>
      <w:bookmarkEnd w:id="1"/>
      <w:r w:rsidR="001C2714" w:rsidRPr="001C2714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Table </w:t>
      </w:r>
      <w:r w:rsidR="001C2714">
        <w:rPr>
          <w:rFonts w:eastAsia="宋体" w:cs="Times New Roman"/>
          <w:b/>
          <w:bCs/>
          <w:color w:val="000000" w:themeColor="text1"/>
          <w:szCs w:val="24"/>
          <w:lang w:eastAsia="zh-CN"/>
        </w:rPr>
        <w:t>1</w:t>
      </w:r>
      <w:r w:rsidR="001C2714" w:rsidRPr="001C2714">
        <w:rPr>
          <w:rFonts w:eastAsia="宋体" w:cs="Times New Roman"/>
          <w:b/>
          <w:bCs/>
          <w:color w:val="000000" w:themeColor="text1"/>
          <w:szCs w:val="24"/>
          <w:lang w:eastAsia="zh-CN"/>
        </w:rPr>
        <w:t>.</w:t>
      </w:r>
      <w:r w:rsidR="001C2714" w:rsidRPr="001C2714">
        <w:rPr>
          <w:rFonts w:eastAsia="宋体" w:cs="Times New Roman"/>
          <w:color w:val="000000" w:themeColor="text1"/>
          <w:szCs w:val="24"/>
          <w:lang w:eastAsia="zh-CN"/>
        </w:rPr>
        <w:t xml:space="preserve"> Individual characteristics of patients with co-existence of different treatment-related pneumonitis</w:t>
      </w:r>
    </w:p>
    <w:tbl>
      <w:tblPr>
        <w:tblStyle w:val="22"/>
        <w:tblW w:w="14034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1134"/>
        <w:gridCol w:w="1276"/>
        <w:gridCol w:w="709"/>
        <w:gridCol w:w="567"/>
        <w:gridCol w:w="567"/>
        <w:gridCol w:w="709"/>
        <w:gridCol w:w="1559"/>
        <w:gridCol w:w="1417"/>
        <w:gridCol w:w="993"/>
        <w:gridCol w:w="1134"/>
        <w:gridCol w:w="992"/>
        <w:gridCol w:w="1134"/>
      </w:tblGrid>
      <w:tr w:rsidR="001C2714" w:rsidRPr="001C2714" w14:paraId="097BA48C" w14:textId="77777777" w:rsidTr="00FD3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01C951B0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4F7D6B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8B395B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242D7A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History of chronic lung dise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F17DDB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Type of TR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7620E9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ED (</w:t>
            </w: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y</w:t>
            </w:r>
            <w:proofErr w:type="spellEnd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D96947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V20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A8B272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V5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2773C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LD (</w:t>
            </w: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y</w:t>
            </w:r>
            <w:proofErr w:type="spellEnd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351F01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ICI ag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F3138D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Interval between TRT and ICI, day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41C5CF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neumonitis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4EA23F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ate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B2EABC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neumonitis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E3E957" w14:textId="77777777" w:rsidR="001C2714" w:rsidRPr="001C2714" w:rsidRDefault="001C2714" w:rsidP="00FD3DD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ate 2</w:t>
            </w:r>
          </w:p>
        </w:tc>
      </w:tr>
      <w:tr w:rsidR="001C2714" w:rsidRPr="001C2714" w14:paraId="08D587CA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</w:tcPr>
          <w:p w14:paraId="67643EBD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BC7B52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77C45A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88AD8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76AF33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2BFB1E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54D5B3B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3B1BC27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48BF63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87171D9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Toripalima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2971F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805EC4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R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46D1E3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9/8/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EEC6BB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R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4AE8E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2/22</w:t>
            </w:r>
          </w:p>
        </w:tc>
      </w:tr>
      <w:tr w:rsidR="001C2714" w:rsidRPr="001C2714" w14:paraId="3FD77CB7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02C707C2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8159D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6182EE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89073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FA30CA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EAB4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7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6C5F0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85C8B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2BB8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1CF3D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2" w:name="OLE_LINK121"/>
            <w:bookmarkStart w:id="3" w:name="OLE_LINK122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ivolumab</w:t>
            </w:r>
            <w:bookmarkEnd w:id="2"/>
            <w:bookmarkEnd w:id="3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C827C8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AB0E9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5B2567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9/11/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B68788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A3F33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9/4</w:t>
            </w:r>
          </w:p>
        </w:tc>
      </w:tr>
      <w:tr w:rsidR="001C2714" w:rsidRPr="001C2714" w14:paraId="326363D3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48D8559E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595FC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BBEC7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AB02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F385E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4" w:name="OLE_LINK120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  <w:bookmarkEnd w:id="4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63E2C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9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00B90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6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C7F4C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0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05391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6C5BA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0430BE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CEB70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503E6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4/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765AA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131E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10/11</w:t>
            </w:r>
          </w:p>
        </w:tc>
      </w:tr>
      <w:tr w:rsidR="001C2714" w:rsidRPr="001C2714" w14:paraId="203B4460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29F95C76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5CE74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220C9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49459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FE56D7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5" w:name="OLE_LINK123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  <w:bookmarkEnd w:id="5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56526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A4A45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40A246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7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9E320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F1B47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embroliz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A44FF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9C3BF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B5B4B9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12/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2DAF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66986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7/21</w:t>
            </w:r>
          </w:p>
        </w:tc>
      </w:tr>
      <w:tr w:rsidR="001C2714" w:rsidRPr="001C2714" w14:paraId="06634753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1CBAD2BF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33A1E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D6334B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7A961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DBF18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CCA7D9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4FFC5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90342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E8063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0007DE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3AA87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5CCAE6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3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E096D9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12/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07CCA3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3 R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25FD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12/20</w:t>
            </w:r>
          </w:p>
        </w:tc>
      </w:tr>
      <w:tr w:rsidR="001C2714" w:rsidRPr="001C2714" w14:paraId="76184A0D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29B3DF92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94A227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1DA24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E6B3FD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93CDF9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5193D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A246ED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87AA11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94425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C0E5E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embroliz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3FDB61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CFEEA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0280E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8/2/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175B9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5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222CA9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3/30</w:t>
            </w:r>
          </w:p>
        </w:tc>
      </w:tr>
      <w:tr w:rsidR="001C2714" w:rsidRPr="001C2714" w14:paraId="1E625A3C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1CDDBBE7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7E450B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2B6C58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E8526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ADDD9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1B795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0A1BD9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DB44C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4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E9495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AECB4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B7FE7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AAC9A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6765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9/9/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F5BDD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3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FE434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9/12/29</w:t>
            </w:r>
          </w:p>
        </w:tc>
      </w:tr>
      <w:tr w:rsidR="001C2714" w:rsidRPr="001C2714" w14:paraId="2FEC2467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3E2C843E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DA0D33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392CBA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5B53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B4AF3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B243A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D9E98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DFEE88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9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CE83C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A1BE0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0526B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AABEC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4B327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5/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39AC1E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CE9A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5/7</w:t>
            </w:r>
          </w:p>
        </w:tc>
      </w:tr>
      <w:tr w:rsidR="001C2714" w:rsidRPr="001C2714" w14:paraId="7447E6C9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113D4582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A047A4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E9605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24D9C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084FB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E5C9B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781C7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7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E9CB4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7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28B497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A4F57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69FD0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1C8F6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B5E2C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4/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CA5C1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AB53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10/23</w:t>
            </w:r>
          </w:p>
        </w:tc>
      </w:tr>
      <w:tr w:rsidR="001C2714" w:rsidRPr="001C2714" w14:paraId="721F8A2C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056D9027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3FE7A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A605E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3E00E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B68E4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7C9E71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3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D7554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EE705D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5959D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D8F7A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intilima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A0C9D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6CC5C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B45D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19/9/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43DD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26874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5/30</w:t>
            </w:r>
          </w:p>
        </w:tc>
      </w:tr>
      <w:tr w:rsidR="001C2714" w:rsidRPr="001C2714" w14:paraId="2C8E6A56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3F04B7B7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08B987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C245E8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00DBA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F67D3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2D8224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E6618A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38C96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92EE8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D470E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Tisleliz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D186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9EEFD4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6376DF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0/6/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44791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CA579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5/15</w:t>
            </w:r>
          </w:p>
        </w:tc>
      </w:tr>
      <w:tr w:rsidR="001C2714" w:rsidRPr="001C2714" w14:paraId="66BCBCE1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6E92271A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F303A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E1388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15DF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BDBF6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652FAE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E30ED1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BC0AE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3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FBAC8B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71BC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92500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14099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1780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2/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6233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3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2104AA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5/1</w:t>
            </w:r>
          </w:p>
        </w:tc>
      </w:tr>
      <w:tr w:rsidR="001C2714" w:rsidRPr="001C2714" w14:paraId="72BA815A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71A6FCBF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3B12A4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46DCBF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F4395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208DD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ED208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04DAB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9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468C7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86CAA8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194F52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04D0C9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CA7A4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R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C0AAD0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3/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65C4ED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2 CI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40B05B" w14:textId="77777777" w:rsidR="001C2714" w:rsidRPr="001C2714" w:rsidRDefault="001C2714" w:rsidP="00FD3DD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6/11</w:t>
            </w:r>
          </w:p>
        </w:tc>
      </w:tr>
      <w:tr w:rsidR="001C2714" w:rsidRPr="001C2714" w14:paraId="768E860A" w14:textId="77777777" w:rsidTr="00FD3DD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</w:tcPr>
          <w:p w14:paraId="780141EB" w14:textId="77777777" w:rsidR="001C2714" w:rsidRPr="001C2714" w:rsidRDefault="001C2714" w:rsidP="00FD3DD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34AC7A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6DB736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E6B5F7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DFC17D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nvention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F0E9C84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E97786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3F3CCD5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3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B05DC1F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ADA7BD0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urvaluma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ACC996E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26D3A6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R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92541C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9/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B1709E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G1 CI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3A2AF2" w14:textId="77777777" w:rsidR="001C2714" w:rsidRPr="001C2714" w:rsidRDefault="001C2714" w:rsidP="00FD3DD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1C2714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021/12/31</w:t>
            </w:r>
          </w:p>
        </w:tc>
      </w:tr>
    </w:tbl>
    <w:p w14:paraId="54B91ED9" w14:textId="77777777" w:rsidR="001C2714" w:rsidRPr="001C2714" w:rsidRDefault="001C2714" w:rsidP="001C2714">
      <w:pPr>
        <w:spacing w:before="0" w:after="0"/>
        <w:rPr>
          <w:rFonts w:eastAsia="宋体" w:cs="Times New Roman"/>
          <w:color w:val="000000" w:themeColor="text1"/>
          <w:szCs w:val="24"/>
          <w:lang w:eastAsia="zh-CN"/>
        </w:rPr>
        <w:sectPr w:rsidR="001C2714" w:rsidRPr="001C2714" w:rsidSect="00990A71">
          <w:headerReference w:type="default" r:id="rId8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C2714">
        <w:rPr>
          <w:rFonts w:eastAsia="宋体" w:cs="Times New Roman"/>
          <w:b/>
          <w:bCs/>
          <w:color w:val="000000" w:themeColor="text1"/>
          <w:szCs w:val="24"/>
          <w:lang w:eastAsia="zh-CN"/>
        </w:rPr>
        <w:t>Abbreviations:</w:t>
      </w:r>
      <w:r w:rsidRPr="001C2714">
        <w:rPr>
          <w:rFonts w:eastAsia="宋体" w:cs="Times New Roman"/>
          <w:color w:val="000000" w:themeColor="text1"/>
          <w:szCs w:val="24"/>
          <w:lang w:eastAsia="zh-CN"/>
        </w:rPr>
        <w:t xml:space="preserve"> PS=performance score; TRT= thoracic radiotherapy; BED=biological equivalent dose assuming an α/β of 10; V20= percent volume of lung receiving ≥20 </w:t>
      </w:r>
      <w:proofErr w:type="spellStart"/>
      <w:r w:rsidRPr="001C2714">
        <w:rPr>
          <w:rFonts w:eastAsia="宋体" w:cs="Times New Roman"/>
          <w:color w:val="000000" w:themeColor="text1"/>
          <w:szCs w:val="24"/>
          <w:lang w:eastAsia="zh-CN"/>
        </w:rPr>
        <w:t>Gy</w:t>
      </w:r>
      <w:proofErr w:type="spellEnd"/>
      <w:r w:rsidRPr="001C2714">
        <w:rPr>
          <w:rFonts w:eastAsia="宋体" w:cs="Times New Roman"/>
          <w:color w:val="000000" w:themeColor="text1"/>
          <w:szCs w:val="24"/>
          <w:lang w:eastAsia="zh-CN"/>
        </w:rPr>
        <w:t xml:space="preserve">; V5=percent volume of lung receiving ≥5 </w:t>
      </w:r>
      <w:proofErr w:type="spellStart"/>
      <w:r w:rsidRPr="001C2714">
        <w:rPr>
          <w:rFonts w:eastAsia="宋体" w:cs="Times New Roman"/>
          <w:color w:val="000000" w:themeColor="text1"/>
          <w:szCs w:val="24"/>
          <w:lang w:eastAsia="zh-CN"/>
        </w:rPr>
        <w:t>Gy</w:t>
      </w:r>
      <w:proofErr w:type="spellEnd"/>
      <w:r w:rsidRPr="001C2714">
        <w:rPr>
          <w:rFonts w:eastAsia="宋体" w:cs="Times New Roman"/>
          <w:color w:val="000000" w:themeColor="text1"/>
          <w:szCs w:val="24"/>
          <w:lang w:eastAsia="zh-CN"/>
        </w:rPr>
        <w:t xml:space="preserve">; MLD=mean lung dose; ICI=immune checkpoint inhibitor; RP=radiation pneumonitis; CIP=checkpoint inhibitor pneumonitis; RRP=radiation recall pneumonitis. </w:t>
      </w:r>
    </w:p>
    <w:p w14:paraId="66E7AB64" w14:textId="4B69CB7B" w:rsidR="00887A75" w:rsidRPr="00E33D15" w:rsidRDefault="006D16A2" w:rsidP="00887A75">
      <w:pPr>
        <w:spacing w:line="240" w:lineRule="atLeast"/>
      </w:pPr>
      <w:r>
        <w:rPr>
          <w:rFonts w:eastAsia="宋体" w:cs="Times New Roman"/>
          <w:b/>
          <w:bCs/>
          <w:color w:val="000000" w:themeColor="text1"/>
          <w:szCs w:val="24"/>
          <w:lang w:eastAsia="zh-CN"/>
        </w:rPr>
        <w:lastRenderedPageBreak/>
        <w:t xml:space="preserve">Supplementary </w:t>
      </w:r>
      <w:r w:rsidR="00887A75" w:rsidRPr="00582009">
        <w:rPr>
          <w:rFonts w:hint="eastAsia"/>
          <w:b/>
          <w:bCs/>
        </w:rPr>
        <w:t>T</w:t>
      </w:r>
      <w:r w:rsidR="00887A75" w:rsidRPr="00582009">
        <w:rPr>
          <w:b/>
          <w:bCs/>
        </w:rPr>
        <w:t xml:space="preserve">able </w:t>
      </w:r>
      <w:r w:rsidR="001C2714">
        <w:rPr>
          <w:b/>
          <w:bCs/>
        </w:rPr>
        <w:t>2</w:t>
      </w:r>
      <w:r w:rsidR="00916878">
        <w:rPr>
          <w:b/>
          <w:bCs/>
        </w:rPr>
        <w:t>.</w:t>
      </w:r>
      <w:r w:rsidR="00887A75">
        <w:t xml:space="preserve"> Univariate</w:t>
      </w:r>
      <w:r w:rsidR="00887A75" w:rsidRPr="00D5737B">
        <w:rPr>
          <w:rFonts w:hint="eastAsia"/>
        </w:rPr>
        <w:t xml:space="preserve"> </w:t>
      </w:r>
      <w:r w:rsidR="00887A75">
        <w:rPr>
          <w:rFonts w:hint="eastAsia"/>
        </w:rPr>
        <w:t>analys</w:t>
      </w:r>
      <w:r w:rsidR="004657C7">
        <w:t>i</w:t>
      </w:r>
      <w:r w:rsidR="00887A75">
        <w:rPr>
          <w:rFonts w:hint="eastAsia"/>
        </w:rPr>
        <w:t>s</w:t>
      </w:r>
      <w:r w:rsidR="00887A75">
        <w:t xml:space="preserve"> of risk factors for the development of </w:t>
      </w:r>
      <w:r w:rsidR="008F6426">
        <w:t>CI</w:t>
      </w:r>
      <w:r w:rsidR="00887A75">
        <w:t>P</w:t>
      </w:r>
    </w:p>
    <w:tbl>
      <w:tblPr>
        <w:tblStyle w:val="6"/>
        <w:tblW w:w="9639" w:type="dxa"/>
        <w:tblLook w:val="0420" w:firstRow="1" w:lastRow="0" w:firstColumn="0" w:lastColumn="0" w:noHBand="0" w:noVBand="1"/>
      </w:tblPr>
      <w:tblGrid>
        <w:gridCol w:w="4111"/>
        <w:gridCol w:w="2126"/>
        <w:gridCol w:w="1985"/>
        <w:gridCol w:w="1417"/>
      </w:tblGrid>
      <w:tr w:rsidR="00887A75" w:rsidRPr="00CF2511" w14:paraId="290D8248" w14:textId="77777777" w:rsidTr="0026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111" w:type="dxa"/>
            <w:hideMark/>
          </w:tcPr>
          <w:p w14:paraId="60A6F89D" w14:textId="77777777" w:rsidR="00887A75" w:rsidRPr="002658DA" w:rsidRDefault="00887A75" w:rsidP="002658DA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C</w:t>
            </w:r>
            <w:r w:rsidRPr="002658DA">
              <w:rPr>
                <w:sz w:val="20"/>
                <w:szCs w:val="20"/>
              </w:rPr>
              <w:t>haracteristics</w:t>
            </w:r>
          </w:p>
        </w:tc>
        <w:tc>
          <w:tcPr>
            <w:tcW w:w="2126" w:type="dxa"/>
            <w:hideMark/>
          </w:tcPr>
          <w:p w14:paraId="009C7E59" w14:textId="62C0F349" w:rsidR="00887A75" w:rsidRPr="002658DA" w:rsidRDefault="00AD2A82" w:rsidP="002658DA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I</w:t>
            </w:r>
            <w:r w:rsidR="00887A75" w:rsidRPr="002658DA">
              <w:rPr>
                <w:rFonts w:hint="eastAsia"/>
                <w:sz w:val="20"/>
                <w:szCs w:val="20"/>
              </w:rPr>
              <w:t>P (</w:t>
            </w:r>
            <w:r w:rsidR="00887A75" w:rsidRPr="002658DA">
              <w:rPr>
                <w:sz w:val="20"/>
                <w:szCs w:val="20"/>
              </w:rPr>
              <w:t>n</w:t>
            </w:r>
            <w:r w:rsidR="00887A75" w:rsidRPr="002658DA">
              <w:rPr>
                <w:rFonts w:hint="eastAsia"/>
                <w:sz w:val="20"/>
                <w:szCs w:val="20"/>
              </w:rPr>
              <w:t>=1</w:t>
            </w:r>
            <w:r w:rsidR="000356FF">
              <w:rPr>
                <w:sz w:val="20"/>
                <w:szCs w:val="20"/>
              </w:rPr>
              <w:t>6</w:t>
            </w:r>
            <w:r w:rsidR="00887A75" w:rsidRPr="002658D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0EA7D19C" w14:textId="48BFB8A2" w:rsidR="00887A75" w:rsidRPr="002658DA" w:rsidRDefault="00887A75" w:rsidP="002658DA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No </w:t>
            </w:r>
            <w:r w:rsidR="00AD2A82">
              <w:rPr>
                <w:sz w:val="20"/>
                <w:szCs w:val="20"/>
              </w:rPr>
              <w:t>CI</w:t>
            </w:r>
            <w:r w:rsidRPr="002658DA">
              <w:rPr>
                <w:rFonts w:hint="eastAsia"/>
                <w:sz w:val="20"/>
                <w:szCs w:val="20"/>
              </w:rPr>
              <w:t>P (</w:t>
            </w:r>
            <w:r w:rsidRPr="002658DA">
              <w:rPr>
                <w:sz w:val="20"/>
                <w:szCs w:val="20"/>
              </w:rPr>
              <w:t>n</w:t>
            </w:r>
            <w:r w:rsidRPr="002658DA">
              <w:rPr>
                <w:rFonts w:hint="eastAsia"/>
                <w:sz w:val="20"/>
                <w:szCs w:val="20"/>
              </w:rPr>
              <w:t>=18</w:t>
            </w:r>
            <w:r w:rsidR="000356FF">
              <w:rPr>
                <w:sz w:val="20"/>
                <w:szCs w:val="20"/>
              </w:rPr>
              <w:t>0</w:t>
            </w:r>
            <w:r w:rsidRPr="002658D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572106C4" w14:textId="77777777" w:rsidR="00887A75" w:rsidRPr="002658DA" w:rsidRDefault="00887A75" w:rsidP="002658DA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 w:rsidRPr="002658DA">
              <w:rPr>
                <w:rFonts w:hint="eastAsia"/>
                <w:i/>
                <w:sz w:val="20"/>
                <w:szCs w:val="20"/>
              </w:rPr>
              <w:t xml:space="preserve">P </w:t>
            </w:r>
            <w:r w:rsidRPr="002658DA">
              <w:rPr>
                <w:rFonts w:hint="eastAsia"/>
                <w:sz w:val="20"/>
                <w:szCs w:val="20"/>
              </w:rPr>
              <w:t>values</w:t>
            </w:r>
          </w:p>
        </w:tc>
      </w:tr>
      <w:tr w:rsidR="002658DA" w:rsidRPr="00CF2511" w14:paraId="6D8FA7FE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4111" w:type="dxa"/>
            <w:hideMark/>
          </w:tcPr>
          <w:p w14:paraId="064BC3B3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Sex</w:t>
            </w:r>
          </w:p>
          <w:p w14:paraId="239F5EB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Male, n (%)</w:t>
            </w:r>
          </w:p>
          <w:p w14:paraId="3400ED7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Female, n (%)</w:t>
            </w:r>
          </w:p>
        </w:tc>
        <w:tc>
          <w:tcPr>
            <w:tcW w:w="2126" w:type="dxa"/>
            <w:hideMark/>
          </w:tcPr>
          <w:p w14:paraId="22A2D269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3B5FF369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 (93.8)</w:t>
            </w:r>
          </w:p>
          <w:p w14:paraId="46BC01EB" w14:textId="0CC6DA84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985" w:type="dxa"/>
            <w:hideMark/>
          </w:tcPr>
          <w:p w14:paraId="35A26FEF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77D1FAFE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5 (80.6)</w:t>
            </w:r>
          </w:p>
          <w:p w14:paraId="0E5876C3" w14:textId="660DEACB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19.4)</w:t>
            </w:r>
          </w:p>
        </w:tc>
        <w:tc>
          <w:tcPr>
            <w:tcW w:w="1417" w:type="dxa"/>
            <w:hideMark/>
          </w:tcPr>
          <w:p w14:paraId="72D0C751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4E7B5C45" w14:textId="7C6A412A" w:rsidR="00887A75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13</w:t>
            </w:r>
          </w:p>
        </w:tc>
      </w:tr>
      <w:tr w:rsidR="00887A75" w:rsidRPr="00CF2511" w14:paraId="31F1E659" w14:textId="77777777" w:rsidTr="002658DA">
        <w:trPr>
          <w:trHeight w:val="165"/>
        </w:trPr>
        <w:tc>
          <w:tcPr>
            <w:tcW w:w="4111" w:type="dxa"/>
            <w:hideMark/>
          </w:tcPr>
          <w:p w14:paraId="3B2CAED0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edian age, y (range)</w:t>
            </w:r>
          </w:p>
        </w:tc>
        <w:tc>
          <w:tcPr>
            <w:tcW w:w="2126" w:type="dxa"/>
            <w:hideMark/>
          </w:tcPr>
          <w:p w14:paraId="3C3B3F00" w14:textId="4FE9BC87" w:rsidR="00887A75" w:rsidRPr="002658DA" w:rsidRDefault="008352A1" w:rsidP="002658DA">
            <w:pPr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3.5 (43-71)</w:t>
            </w:r>
          </w:p>
        </w:tc>
        <w:tc>
          <w:tcPr>
            <w:tcW w:w="1985" w:type="dxa"/>
            <w:hideMark/>
          </w:tcPr>
          <w:p w14:paraId="47ECA9E2" w14:textId="53F0C64C" w:rsidR="00887A75" w:rsidRPr="002658DA" w:rsidRDefault="008352A1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 (32-83)</w:t>
            </w:r>
          </w:p>
        </w:tc>
        <w:tc>
          <w:tcPr>
            <w:tcW w:w="1417" w:type="dxa"/>
            <w:hideMark/>
          </w:tcPr>
          <w:p w14:paraId="5D3E167F" w14:textId="5A617E09" w:rsidR="00887A75" w:rsidRPr="002658DA" w:rsidRDefault="000356FF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0</w:t>
            </w:r>
          </w:p>
        </w:tc>
      </w:tr>
      <w:tr w:rsidR="002658DA" w:rsidRPr="00CF2511" w14:paraId="54CE8FE2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4111" w:type="dxa"/>
            <w:hideMark/>
          </w:tcPr>
          <w:p w14:paraId="281EA080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ECOG PS, n (%)</w:t>
            </w:r>
          </w:p>
          <w:p w14:paraId="3A0022DF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0-1</w:t>
            </w:r>
          </w:p>
          <w:p w14:paraId="32468CB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</w:t>
            </w:r>
            <w:r w:rsidRPr="002658DA">
              <w:rPr>
                <w:rFonts w:hint="eastAsia"/>
                <w:sz w:val="20"/>
                <w:szCs w:val="20"/>
              </w:rPr>
              <w:t>≥</w:t>
            </w:r>
            <w:r w:rsidRPr="002658D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126" w:type="dxa"/>
            <w:hideMark/>
          </w:tcPr>
          <w:p w14:paraId="5791422A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F870AC7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 (100)</w:t>
            </w:r>
          </w:p>
          <w:p w14:paraId="0532D4CB" w14:textId="3965E0A7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1985" w:type="dxa"/>
            <w:hideMark/>
          </w:tcPr>
          <w:p w14:paraId="0A1A1D8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C02E18D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9 (93.9)</w:t>
            </w:r>
          </w:p>
          <w:p w14:paraId="37FAD9F0" w14:textId="5B772E17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6.1)</w:t>
            </w:r>
          </w:p>
        </w:tc>
        <w:tc>
          <w:tcPr>
            <w:tcW w:w="1417" w:type="dxa"/>
            <w:hideMark/>
          </w:tcPr>
          <w:p w14:paraId="2D87A44E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47B70F30" w14:textId="41368ED9" w:rsidR="00887A75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05</w:t>
            </w:r>
          </w:p>
        </w:tc>
      </w:tr>
      <w:tr w:rsidR="00887A75" w:rsidRPr="00CF2511" w14:paraId="58AC5A5E" w14:textId="77777777" w:rsidTr="002658DA">
        <w:trPr>
          <w:trHeight w:val="139"/>
        </w:trPr>
        <w:tc>
          <w:tcPr>
            <w:tcW w:w="4111" w:type="dxa"/>
            <w:hideMark/>
          </w:tcPr>
          <w:p w14:paraId="1372BD1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Smoking history, n (%)</w:t>
            </w:r>
          </w:p>
          <w:p w14:paraId="33CC51ED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406FCAA3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  <w:hideMark/>
          </w:tcPr>
          <w:p w14:paraId="1BBDAB61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3CA625BE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2.5)</w:t>
            </w:r>
          </w:p>
          <w:p w14:paraId="65867179" w14:textId="6192D556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87.5)</w:t>
            </w:r>
          </w:p>
        </w:tc>
        <w:tc>
          <w:tcPr>
            <w:tcW w:w="1985" w:type="dxa"/>
            <w:hideMark/>
          </w:tcPr>
          <w:p w14:paraId="71BC2F2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7DBE6E3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 (28.3)</w:t>
            </w:r>
          </w:p>
          <w:p w14:paraId="0DFDD938" w14:textId="0F56C998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 (71.7)</w:t>
            </w:r>
          </w:p>
        </w:tc>
        <w:tc>
          <w:tcPr>
            <w:tcW w:w="1417" w:type="dxa"/>
            <w:hideMark/>
          </w:tcPr>
          <w:p w14:paraId="5E82EF2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601D21F3" w14:textId="0568AF05" w:rsidR="00887A75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4</w:t>
            </w:r>
          </w:p>
        </w:tc>
      </w:tr>
      <w:tr w:rsidR="002658DA" w:rsidRPr="00CF2511" w14:paraId="201AB92E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4111" w:type="dxa"/>
            <w:hideMark/>
          </w:tcPr>
          <w:p w14:paraId="6713A1FC" w14:textId="64A803E4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History of chronic</w:t>
            </w:r>
            <w:r w:rsidRPr="002658DA">
              <w:rPr>
                <w:sz w:val="20"/>
                <w:szCs w:val="20"/>
              </w:rPr>
              <w:t xml:space="preserve"> </w:t>
            </w:r>
            <w:r w:rsidR="007C56C8">
              <w:rPr>
                <w:sz w:val="20"/>
                <w:szCs w:val="20"/>
              </w:rPr>
              <w:t>pulmonary</w:t>
            </w:r>
            <w:r w:rsidRPr="002658DA">
              <w:rPr>
                <w:rFonts w:hint="eastAsia"/>
                <w:sz w:val="20"/>
                <w:szCs w:val="20"/>
              </w:rPr>
              <w:t xml:space="preserve"> diseases, n (%)</w:t>
            </w:r>
          </w:p>
          <w:p w14:paraId="773A3894" w14:textId="77777777" w:rsidR="00887A75" w:rsidRPr="002658DA" w:rsidRDefault="00887A75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No</w:t>
            </w:r>
          </w:p>
          <w:p w14:paraId="0F998586" w14:textId="77777777" w:rsidR="00887A75" w:rsidRPr="002658DA" w:rsidRDefault="00887A75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Y</w:t>
            </w:r>
            <w:r w:rsidRPr="002658DA">
              <w:rPr>
                <w:sz w:val="20"/>
                <w:szCs w:val="20"/>
              </w:rPr>
              <w:t>e</w:t>
            </w:r>
            <w:r w:rsidRPr="002658DA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2126" w:type="dxa"/>
            <w:hideMark/>
          </w:tcPr>
          <w:p w14:paraId="0FA40D9F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48E0B94F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62.5)</w:t>
            </w:r>
          </w:p>
          <w:p w14:paraId="7ABB221D" w14:textId="70D367BA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7.5)</w:t>
            </w:r>
          </w:p>
        </w:tc>
        <w:tc>
          <w:tcPr>
            <w:tcW w:w="1985" w:type="dxa"/>
            <w:hideMark/>
          </w:tcPr>
          <w:p w14:paraId="7818BA2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1D2FDE2B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6 (75.6)</w:t>
            </w:r>
          </w:p>
          <w:p w14:paraId="0E721F43" w14:textId="7D3AD455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24.4)</w:t>
            </w:r>
          </w:p>
        </w:tc>
        <w:tc>
          <w:tcPr>
            <w:tcW w:w="1417" w:type="dxa"/>
            <w:hideMark/>
          </w:tcPr>
          <w:p w14:paraId="4B26190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390C18A8" w14:textId="655BED72" w:rsidR="00887A75" w:rsidRPr="002658DA" w:rsidRDefault="0009556D" w:rsidP="00CD2A55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6</w:t>
            </w:r>
          </w:p>
        </w:tc>
      </w:tr>
      <w:tr w:rsidR="00887A75" w:rsidRPr="00CF2511" w14:paraId="19163B6F" w14:textId="77777777" w:rsidTr="002658DA">
        <w:trPr>
          <w:trHeight w:val="423"/>
        </w:trPr>
        <w:tc>
          <w:tcPr>
            <w:tcW w:w="4111" w:type="dxa"/>
            <w:hideMark/>
          </w:tcPr>
          <w:p w14:paraId="3C3ECC83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Tumor histology, n (%)</w:t>
            </w:r>
          </w:p>
          <w:p w14:paraId="50389D46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SCLC</w:t>
            </w:r>
          </w:p>
          <w:p w14:paraId="26F65E8C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SCLC</w:t>
            </w:r>
          </w:p>
        </w:tc>
        <w:tc>
          <w:tcPr>
            <w:tcW w:w="2126" w:type="dxa"/>
            <w:hideMark/>
          </w:tcPr>
          <w:p w14:paraId="7040834E" w14:textId="77777777" w:rsidR="000338FE" w:rsidRDefault="000338FE" w:rsidP="002658DA">
            <w:pPr>
              <w:contextualSpacing/>
              <w:rPr>
                <w:sz w:val="20"/>
                <w:szCs w:val="20"/>
              </w:rPr>
            </w:pPr>
          </w:p>
          <w:p w14:paraId="5415F689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62.5)</w:t>
            </w:r>
          </w:p>
          <w:p w14:paraId="16809091" w14:textId="13CE2E22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7.5)</w:t>
            </w:r>
          </w:p>
        </w:tc>
        <w:tc>
          <w:tcPr>
            <w:tcW w:w="1985" w:type="dxa"/>
            <w:hideMark/>
          </w:tcPr>
          <w:p w14:paraId="19C3170F" w14:textId="77777777" w:rsidR="000338FE" w:rsidRDefault="000338FE" w:rsidP="002658DA">
            <w:pPr>
              <w:contextualSpacing/>
              <w:rPr>
                <w:sz w:val="20"/>
                <w:szCs w:val="20"/>
              </w:rPr>
            </w:pPr>
          </w:p>
          <w:p w14:paraId="4356D9CE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 (71.7)</w:t>
            </w:r>
          </w:p>
          <w:p w14:paraId="1AE1508C" w14:textId="1204B00C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 (28.3)</w:t>
            </w:r>
          </w:p>
        </w:tc>
        <w:tc>
          <w:tcPr>
            <w:tcW w:w="1417" w:type="dxa"/>
            <w:hideMark/>
          </w:tcPr>
          <w:p w14:paraId="129B4FCF" w14:textId="77777777" w:rsidR="000338FE" w:rsidRDefault="000338FE" w:rsidP="002658DA">
            <w:pPr>
              <w:contextualSpacing/>
              <w:rPr>
                <w:sz w:val="20"/>
                <w:szCs w:val="20"/>
              </w:rPr>
            </w:pPr>
          </w:p>
          <w:p w14:paraId="50DBBE09" w14:textId="63F6990D" w:rsidR="00887A75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6</w:t>
            </w:r>
          </w:p>
        </w:tc>
      </w:tr>
      <w:tr w:rsidR="002658DA" w:rsidRPr="00CF2511" w14:paraId="29D5D18C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4111" w:type="dxa"/>
          </w:tcPr>
          <w:p w14:paraId="04F2D4D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Lower lobe radiation, n (%)</w:t>
            </w:r>
          </w:p>
          <w:p w14:paraId="72DBE27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788BEF6E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</w:tcPr>
          <w:p w14:paraId="2B6D4713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32386DF1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68.8)</w:t>
            </w:r>
          </w:p>
          <w:p w14:paraId="7EBDEA87" w14:textId="72A6EB74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1.3)</w:t>
            </w:r>
          </w:p>
        </w:tc>
        <w:tc>
          <w:tcPr>
            <w:tcW w:w="1985" w:type="dxa"/>
          </w:tcPr>
          <w:p w14:paraId="56DB2B69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8DF15F9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2 (73.3)</w:t>
            </w:r>
          </w:p>
          <w:p w14:paraId="4BBC943B" w14:textId="701D64E1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 (26.7)</w:t>
            </w:r>
          </w:p>
        </w:tc>
        <w:tc>
          <w:tcPr>
            <w:tcW w:w="1417" w:type="dxa"/>
          </w:tcPr>
          <w:p w14:paraId="1C8F7F7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1EAE8FF8" w14:textId="0299EB7A" w:rsidR="00887A75" w:rsidRPr="002658DA" w:rsidRDefault="0009556D" w:rsidP="00CD2A55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70</w:t>
            </w:r>
          </w:p>
        </w:tc>
      </w:tr>
      <w:tr w:rsidR="00887A75" w:rsidRPr="00CF2511" w14:paraId="38B698A1" w14:textId="77777777" w:rsidTr="002658DA">
        <w:trPr>
          <w:trHeight w:val="450"/>
        </w:trPr>
        <w:tc>
          <w:tcPr>
            <w:tcW w:w="4111" w:type="dxa"/>
          </w:tcPr>
          <w:p w14:paraId="0AD4A109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C</w:t>
            </w:r>
            <w:r w:rsidRPr="002658DA">
              <w:rPr>
                <w:rFonts w:hint="eastAsia"/>
                <w:sz w:val="20"/>
                <w:szCs w:val="20"/>
              </w:rPr>
              <w:t>oncurrent systemic therapy with</w:t>
            </w:r>
            <w:r w:rsidRPr="002658DA">
              <w:rPr>
                <w:sz w:val="20"/>
                <w:szCs w:val="20"/>
              </w:rPr>
              <w:t xml:space="preserve"> TRT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1A327A1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1D827117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</w:tcPr>
          <w:p w14:paraId="303943B1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A2EB589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37.5)</w:t>
            </w:r>
          </w:p>
          <w:p w14:paraId="6F12C882" w14:textId="41E87DA8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62.5)</w:t>
            </w:r>
          </w:p>
        </w:tc>
        <w:tc>
          <w:tcPr>
            <w:tcW w:w="1985" w:type="dxa"/>
          </w:tcPr>
          <w:p w14:paraId="3EA31F62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144ABE37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1 (56.1)</w:t>
            </w:r>
          </w:p>
          <w:p w14:paraId="474E1E04" w14:textId="01E3E96F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 (43.9)</w:t>
            </w:r>
          </w:p>
        </w:tc>
        <w:tc>
          <w:tcPr>
            <w:tcW w:w="1417" w:type="dxa"/>
          </w:tcPr>
          <w:p w14:paraId="1AE25BB1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6C3B4442" w14:textId="056456A5" w:rsidR="00887A75" w:rsidRPr="002658DA" w:rsidRDefault="0009556D" w:rsidP="00CD2A55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93</w:t>
            </w:r>
          </w:p>
        </w:tc>
      </w:tr>
      <w:tr w:rsidR="002658DA" w:rsidRPr="00CF2511" w14:paraId="4C730866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4111" w:type="dxa"/>
          </w:tcPr>
          <w:p w14:paraId="500A2DAE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 xml:space="preserve">Median </w:t>
            </w:r>
            <w:r w:rsidRPr="002658DA">
              <w:rPr>
                <w:rFonts w:hint="eastAsia"/>
                <w:sz w:val="20"/>
                <w:szCs w:val="20"/>
              </w:rPr>
              <w:t>B</w:t>
            </w:r>
            <w:r w:rsidRPr="002658DA">
              <w:rPr>
                <w:sz w:val="20"/>
                <w:szCs w:val="20"/>
              </w:rPr>
              <w:t xml:space="preserve">ED, </w:t>
            </w:r>
            <w:proofErr w:type="spellStart"/>
            <w:r w:rsidRPr="002658DA">
              <w:rPr>
                <w:rFonts w:hint="eastAsia"/>
                <w:sz w:val="20"/>
                <w:szCs w:val="20"/>
              </w:rPr>
              <w:t>Gy</w:t>
            </w:r>
            <w:proofErr w:type="spellEnd"/>
            <w:r w:rsidRPr="002658DA">
              <w:rPr>
                <w:rFonts w:hint="eastAsia"/>
                <w:sz w:val="20"/>
                <w:szCs w:val="20"/>
              </w:rPr>
              <w:t xml:space="preserve"> (range)</w:t>
            </w:r>
          </w:p>
        </w:tc>
        <w:tc>
          <w:tcPr>
            <w:tcW w:w="2126" w:type="dxa"/>
          </w:tcPr>
          <w:p w14:paraId="31875A35" w14:textId="26382B6C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.4 (48-73.1)</w:t>
            </w:r>
          </w:p>
        </w:tc>
        <w:tc>
          <w:tcPr>
            <w:tcW w:w="1985" w:type="dxa"/>
          </w:tcPr>
          <w:p w14:paraId="309C6F9B" w14:textId="349FBEBD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1 (39-115.2)</w:t>
            </w:r>
          </w:p>
        </w:tc>
        <w:tc>
          <w:tcPr>
            <w:tcW w:w="1417" w:type="dxa"/>
          </w:tcPr>
          <w:p w14:paraId="7C726AAA" w14:textId="55F6504F" w:rsidR="00887A75" w:rsidRPr="008A3E81" w:rsidRDefault="000356FF" w:rsidP="002658DA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104</w:t>
            </w:r>
          </w:p>
        </w:tc>
      </w:tr>
      <w:tr w:rsidR="00887A75" w:rsidRPr="00CF2511" w14:paraId="44FC19BC" w14:textId="77777777" w:rsidTr="002658DA">
        <w:trPr>
          <w:trHeight w:val="32"/>
        </w:trPr>
        <w:tc>
          <w:tcPr>
            <w:tcW w:w="4111" w:type="dxa"/>
          </w:tcPr>
          <w:p w14:paraId="741608A5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M</w:t>
            </w:r>
            <w:r w:rsidRPr="002658DA">
              <w:rPr>
                <w:rFonts w:hint="eastAsia"/>
                <w:sz w:val="20"/>
                <w:szCs w:val="20"/>
              </w:rPr>
              <w:t>edian</w:t>
            </w:r>
            <w:r w:rsidRPr="002658DA">
              <w:rPr>
                <w:sz w:val="20"/>
                <w:szCs w:val="20"/>
              </w:rPr>
              <w:t xml:space="preserve"> </w:t>
            </w: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>LD,</w:t>
            </w:r>
            <w:r w:rsidRPr="002658D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2658DA">
              <w:rPr>
                <w:rFonts w:hint="eastAsia"/>
                <w:sz w:val="20"/>
                <w:szCs w:val="20"/>
              </w:rPr>
              <w:t>Gy</w:t>
            </w:r>
            <w:proofErr w:type="spellEnd"/>
            <w:r w:rsidRPr="002658DA">
              <w:rPr>
                <w:rFonts w:hint="eastAsia"/>
                <w:sz w:val="20"/>
                <w:szCs w:val="20"/>
              </w:rPr>
              <w:t xml:space="preserve"> (range)</w:t>
            </w:r>
          </w:p>
        </w:tc>
        <w:tc>
          <w:tcPr>
            <w:tcW w:w="2126" w:type="dxa"/>
          </w:tcPr>
          <w:p w14:paraId="0C5688BF" w14:textId="7D2C04E6" w:rsidR="00887A75" w:rsidRPr="002658DA" w:rsidRDefault="00226BCC" w:rsidP="002658DA">
            <w:pPr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</w:t>
            </w:r>
            <w:r w:rsidR="00234F7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7.6-14.6)</w:t>
            </w:r>
          </w:p>
        </w:tc>
        <w:tc>
          <w:tcPr>
            <w:tcW w:w="1985" w:type="dxa"/>
          </w:tcPr>
          <w:p w14:paraId="6EC8C2F4" w14:textId="69AEF878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3 (0.5-23.9)</w:t>
            </w:r>
          </w:p>
        </w:tc>
        <w:tc>
          <w:tcPr>
            <w:tcW w:w="1417" w:type="dxa"/>
          </w:tcPr>
          <w:p w14:paraId="26EBF3FE" w14:textId="3892FD37" w:rsidR="00887A75" w:rsidRPr="008A3E81" w:rsidRDefault="000356FF" w:rsidP="002658DA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14</w:t>
            </w:r>
            <w:r w:rsidR="00344451">
              <w:rPr>
                <w:sz w:val="20"/>
                <w:szCs w:val="20"/>
              </w:rPr>
              <w:t>4</w:t>
            </w:r>
          </w:p>
        </w:tc>
      </w:tr>
      <w:tr w:rsidR="002658DA" w:rsidRPr="00CF2511" w14:paraId="70FB2E0A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4111" w:type="dxa"/>
          </w:tcPr>
          <w:p w14:paraId="16741F8F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 xml:space="preserve">edian V5, </w:t>
            </w:r>
            <w:r w:rsidRPr="002658DA">
              <w:rPr>
                <w:rFonts w:hint="eastAsia"/>
                <w:sz w:val="20"/>
                <w:szCs w:val="20"/>
              </w:rPr>
              <w:t>% (range)</w:t>
            </w:r>
          </w:p>
        </w:tc>
        <w:tc>
          <w:tcPr>
            <w:tcW w:w="2126" w:type="dxa"/>
          </w:tcPr>
          <w:p w14:paraId="7FEB77C1" w14:textId="7C1B9DC2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.2 (25-54.6)</w:t>
            </w:r>
          </w:p>
        </w:tc>
        <w:tc>
          <w:tcPr>
            <w:tcW w:w="1985" w:type="dxa"/>
          </w:tcPr>
          <w:p w14:paraId="075E19E8" w14:textId="5246782B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.</w:t>
            </w:r>
            <w:r w:rsidR="00C943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C943AD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-66.4)</w:t>
            </w:r>
          </w:p>
        </w:tc>
        <w:tc>
          <w:tcPr>
            <w:tcW w:w="1417" w:type="dxa"/>
          </w:tcPr>
          <w:p w14:paraId="4014973F" w14:textId="63F13A0F" w:rsidR="00887A75" w:rsidRPr="008A3E81" w:rsidRDefault="000356FF" w:rsidP="002658DA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</w:t>
            </w:r>
            <w:r w:rsidR="00344451">
              <w:rPr>
                <w:sz w:val="20"/>
                <w:szCs w:val="20"/>
              </w:rPr>
              <w:t>381</w:t>
            </w:r>
          </w:p>
        </w:tc>
      </w:tr>
      <w:tr w:rsidR="00887A75" w:rsidRPr="00CF2511" w14:paraId="19E836E9" w14:textId="77777777" w:rsidTr="002658DA">
        <w:trPr>
          <w:trHeight w:val="66"/>
        </w:trPr>
        <w:tc>
          <w:tcPr>
            <w:tcW w:w="4111" w:type="dxa"/>
          </w:tcPr>
          <w:p w14:paraId="6F2233E2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 xml:space="preserve">edian V20, </w:t>
            </w:r>
            <w:r w:rsidRPr="002658DA">
              <w:rPr>
                <w:rFonts w:hint="eastAsia"/>
                <w:sz w:val="20"/>
                <w:szCs w:val="20"/>
              </w:rPr>
              <w:t>% (range)</w:t>
            </w:r>
          </w:p>
        </w:tc>
        <w:tc>
          <w:tcPr>
            <w:tcW w:w="2126" w:type="dxa"/>
          </w:tcPr>
          <w:p w14:paraId="0E2D67DB" w14:textId="02A6FE00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1 (11.9-28)</w:t>
            </w:r>
          </w:p>
        </w:tc>
        <w:tc>
          <w:tcPr>
            <w:tcW w:w="1985" w:type="dxa"/>
          </w:tcPr>
          <w:p w14:paraId="7EF5EEAF" w14:textId="6F8A907E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</w:t>
            </w:r>
            <w:r w:rsidR="00234F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-37)</w:t>
            </w:r>
          </w:p>
        </w:tc>
        <w:tc>
          <w:tcPr>
            <w:tcW w:w="1417" w:type="dxa"/>
          </w:tcPr>
          <w:p w14:paraId="3BD29D45" w14:textId="390058C4" w:rsidR="00887A75" w:rsidRPr="008A3E81" w:rsidRDefault="000356FF" w:rsidP="002658DA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1</w:t>
            </w:r>
            <w:r w:rsidR="00344451">
              <w:rPr>
                <w:sz w:val="20"/>
                <w:szCs w:val="20"/>
              </w:rPr>
              <w:t>86</w:t>
            </w:r>
          </w:p>
        </w:tc>
      </w:tr>
      <w:tr w:rsidR="002658DA" w:rsidRPr="00CF2511" w14:paraId="7E28ABE0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4111" w:type="dxa"/>
          </w:tcPr>
          <w:p w14:paraId="21FB36E9" w14:textId="77777777" w:rsid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 xml:space="preserve">Antecedent </w:t>
            </w:r>
            <w:r w:rsidRPr="002658DA">
              <w:rPr>
                <w:rFonts w:hint="eastAsia"/>
                <w:sz w:val="20"/>
                <w:szCs w:val="20"/>
              </w:rPr>
              <w:t>ICI</w:t>
            </w:r>
            <w:r w:rsidRPr="002658DA">
              <w:rPr>
                <w:sz w:val="20"/>
                <w:szCs w:val="20"/>
              </w:rPr>
              <w:t xml:space="preserve"> therapy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2101C068" w14:textId="1ABEBA3B" w:rsidR="00887A75" w:rsidRPr="002658DA" w:rsidRDefault="00887A75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N</w:t>
            </w:r>
            <w:r w:rsidRPr="002658DA">
              <w:rPr>
                <w:rFonts w:hint="eastAsia"/>
                <w:sz w:val="20"/>
                <w:szCs w:val="20"/>
              </w:rPr>
              <w:t>o</w:t>
            </w:r>
          </w:p>
          <w:p w14:paraId="5B3F1518" w14:textId="77777777" w:rsidR="00887A75" w:rsidRPr="002658DA" w:rsidRDefault="00887A75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Y</w:t>
            </w:r>
            <w:r w:rsidRPr="002658DA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1E19263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776F73E6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81.3)</w:t>
            </w:r>
          </w:p>
          <w:p w14:paraId="202379EE" w14:textId="07D1D910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8.8)</w:t>
            </w:r>
          </w:p>
        </w:tc>
        <w:tc>
          <w:tcPr>
            <w:tcW w:w="1985" w:type="dxa"/>
          </w:tcPr>
          <w:p w14:paraId="0C0957E3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5DF95250" w14:textId="77777777" w:rsidR="00887A75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8 (76.7)</w:t>
            </w:r>
          </w:p>
          <w:p w14:paraId="2A992819" w14:textId="7FB1CBF5" w:rsidR="0009556D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 (23.3)</w:t>
            </w:r>
          </w:p>
        </w:tc>
        <w:tc>
          <w:tcPr>
            <w:tcW w:w="1417" w:type="dxa"/>
          </w:tcPr>
          <w:p w14:paraId="50A407AB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3FC71AFD" w14:textId="5A22E4D6" w:rsidR="00887A75" w:rsidRPr="002658DA" w:rsidRDefault="0009556D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  <w:p w14:paraId="54633D0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</w:tc>
      </w:tr>
      <w:tr w:rsidR="00887A75" w:rsidRPr="00CF2511" w14:paraId="28F760C5" w14:textId="77777777" w:rsidTr="002658DA">
        <w:trPr>
          <w:trHeight w:val="513"/>
        </w:trPr>
        <w:tc>
          <w:tcPr>
            <w:tcW w:w="4111" w:type="dxa"/>
          </w:tcPr>
          <w:p w14:paraId="7956A004" w14:textId="75E4B994" w:rsidR="00887A75" w:rsidRPr="002658DA" w:rsidRDefault="00EE2CEB" w:rsidP="002658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 mono</w:t>
            </w:r>
            <w:r w:rsidR="00887A75" w:rsidRPr="002658DA">
              <w:rPr>
                <w:sz w:val="20"/>
                <w:szCs w:val="20"/>
              </w:rPr>
              <w:t>therapy</w:t>
            </w:r>
            <w:r w:rsidR="00887A75"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0B45AC2C" w14:textId="433E0E4C" w:rsidR="00887A75" w:rsidRPr="002658DA" w:rsidRDefault="00EE2CEB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AEACB0F" w14:textId="3EB75339" w:rsidR="00887A75" w:rsidRPr="002658DA" w:rsidRDefault="00EE2CEB" w:rsidP="002658DA">
            <w:pPr>
              <w:ind w:firstLineChars="100" w:firstLine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6C7CC55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7B1655C3" w14:textId="77777777" w:rsidR="00EE2CEB" w:rsidRDefault="00EE2CEB" w:rsidP="002658DA">
            <w:pPr>
              <w:contextualSpacing/>
              <w:rPr>
                <w:sz w:val="20"/>
                <w:szCs w:val="20"/>
              </w:rPr>
            </w:pPr>
            <w:bookmarkStart w:id="6" w:name="OLE_LINK245"/>
            <w:bookmarkStart w:id="7" w:name="OLE_LINK246"/>
            <w:r>
              <w:rPr>
                <w:sz w:val="20"/>
                <w:szCs w:val="20"/>
              </w:rPr>
              <w:t>10 (62.5)</w:t>
            </w:r>
          </w:p>
          <w:p w14:paraId="05285AB7" w14:textId="22E51B8B" w:rsidR="0009556D" w:rsidRPr="002658DA" w:rsidRDefault="009843DF" w:rsidP="002658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09556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.5</w:t>
            </w:r>
            <w:r w:rsidR="0009556D">
              <w:rPr>
                <w:sz w:val="20"/>
                <w:szCs w:val="20"/>
              </w:rPr>
              <w:t>)</w:t>
            </w:r>
            <w:bookmarkEnd w:id="6"/>
            <w:bookmarkEnd w:id="7"/>
          </w:p>
        </w:tc>
        <w:tc>
          <w:tcPr>
            <w:tcW w:w="1985" w:type="dxa"/>
          </w:tcPr>
          <w:p w14:paraId="782CE19D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6B17C950" w14:textId="77777777" w:rsidR="00EE2CEB" w:rsidRDefault="00EE2CEB" w:rsidP="002658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62.8)</w:t>
            </w:r>
          </w:p>
          <w:p w14:paraId="3E4EBA76" w14:textId="0A92F7EE" w:rsidR="0009556D" w:rsidRPr="002658DA" w:rsidRDefault="009843DF" w:rsidP="002658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09556D">
              <w:rPr>
                <w:sz w:val="20"/>
                <w:szCs w:val="20"/>
              </w:rPr>
              <w:t>7 (</w:t>
            </w:r>
            <w:r>
              <w:rPr>
                <w:sz w:val="20"/>
                <w:szCs w:val="20"/>
              </w:rPr>
              <w:t>37.2</w:t>
            </w:r>
            <w:r w:rsidR="0009556D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5417B5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7F9F9A82" w14:textId="4AA62B78" w:rsidR="00887A75" w:rsidRPr="002658DA" w:rsidRDefault="0029360C" w:rsidP="00CD2A55">
            <w:pPr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</w:t>
            </w:r>
            <w:r w:rsidR="009843DF">
              <w:rPr>
                <w:sz w:val="20"/>
                <w:szCs w:val="20"/>
              </w:rPr>
              <w:t>2</w:t>
            </w:r>
          </w:p>
        </w:tc>
      </w:tr>
      <w:tr w:rsidR="002658DA" w:rsidRPr="00CF2511" w14:paraId="3B779253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tcW w:w="4111" w:type="dxa"/>
          </w:tcPr>
          <w:p w14:paraId="35481CA4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I</w:t>
            </w:r>
            <w:r w:rsidRPr="002658DA">
              <w:rPr>
                <w:sz w:val="20"/>
                <w:szCs w:val="20"/>
              </w:rPr>
              <w:t>CI agents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20BB9F45" w14:textId="58D9CD64" w:rsidR="002658DA" w:rsidRDefault="00887A75" w:rsidP="002658DA">
            <w:pPr>
              <w:ind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PD-1 inhibitors </w:t>
            </w:r>
          </w:p>
          <w:p w14:paraId="79563042" w14:textId="5F06BE33" w:rsidR="00887A75" w:rsidRPr="002658DA" w:rsidRDefault="00887A75" w:rsidP="002658DA">
            <w:pPr>
              <w:ind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PD-L1 inhibitors</w:t>
            </w:r>
          </w:p>
        </w:tc>
        <w:tc>
          <w:tcPr>
            <w:tcW w:w="2126" w:type="dxa"/>
          </w:tcPr>
          <w:p w14:paraId="7A865A8B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2F0D1B7A" w14:textId="77777777" w:rsidR="0029360C" w:rsidRDefault="0029360C" w:rsidP="0029360C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50)</w:t>
            </w:r>
          </w:p>
          <w:p w14:paraId="0725C3C7" w14:textId="24E3D86F" w:rsidR="00887A75" w:rsidRPr="002658DA" w:rsidRDefault="0029360C" w:rsidP="0029360C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50)</w:t>
            </w:r>
          </w:p>
        </w:tc>
        <w:tc>
          <w:tcPr>
            <w:tcW w:w="1985" w:type="dxa"/>
          </w:tcPr>
          <w:p w14:paraId="4ED4519B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5348C35B" w14:textId="77777777" w:rsidR="00887A75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9 (66.1)</w:t>
            </w:r>
          </w:p>
          <w:p w14:paraId="640E32D7" w14:textId="1FEE68FD" w:rsidR="0029360C" w:rsidRPr="002658DA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 (33.9)</w:t>
            </w:r>
          </w:p>
        </w:tc>
        <w:tc>
          <w:tcPr>
            <w:tcW w:w="1417" w:type="dxa"/>
          </w:tcPr>
          <w:p w14:paraId="0FC1453D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0489F48E" w14:textId="6808473E" w:rsidR="00887A75" w:rsidRPr="002658DA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96</w:t>
            </w:r>
          </w:p>
        </w:tc>
      </w:tr>
      <w:tr w:rsidR="00887A75" w:rsidRPr="00CF2511" w14:paraId="6B0E2C28" w14:textId="77777777" w:rsidTr="002658DA">
        <w:trPr>
          <w:trHeight w:val="41"/>
        </w:trPr>
        <w:tc>
          <w:tcPr>
            <w:tcW w:w="4111" w:type="dxa"/>
          </w:tcPr>
          <w:p w14:paraId="75355078" w14:textId="77777777" w:rsidR="00887A75" w:rsidRPr="002658DA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Interval between </w:t>
            </w:r>
            <w:r w:rsidRPr="002658DA">
              <w:rPr>
                <w:sz w:val="20"/>
                <w:szCs w:val="20"/>
              </w:rPr>
              <w:t>TRT</w:t>
            </w:r>
            <w:r w:rsidRPr="002658DA">
              <w:rPr>
                <w:rFonts w:hint="eastAsia"/>
                <w:sz w:val="20"/>
                <w:szCs w:val="20"/>
              </w:rPr>
              <w:t xml:space="preserve"> and ICI</w:t>
            </w:r>
            <w:r w:rsidRPr="002658DA">
              <w:rPr>
                <w:sz w:val="20"/>
                <w:szCs w:val="20"/>
              </w:rPr>
              <w:t xml:space="preserve"> therapy</w:t>
            </w:r>
            <w:r w:rsidRPr="002658DA">
              <w:rPr>
                <w:rFonts w:hint="eastAsia"/>
                <w:sz w:val="20"/>
                <w:szCs w:val="20"/>
              </w:rPr>
              <w:t>, days (range)</w:t>
            </w:r>
          </w:p>
        </w:tc>
        <w:tc>
          <w:tcPr>
            <w:tcW w:w="2126" w:type="dxa"/>
          </w:tcPr>
          <w:p w14:paraId="0D509012" w14:textId="77777777" w:rsidR="00134616" w:rsidRDefault="00134616" w:rsidP="00CD2A55">
            <w:pPr>
              <w:contextualSpacing/>
              <w:rPr>
                <w:sz w:val="20"/>
                <w:szCs w:val="20"/>
              </w:rPr>
            </w:pPr>
          </w:p>
          <w:p w14:paraId="1D4A9485" w14:textId="731BD1E7" w:rsidR="00887A75" w:rsidRPr="002658DA" w:rsidRDefault="00226BCC" w:rsidP="00CD2A55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6.5 (22-681)</w:t>
            </w:r>
          </w:p>
        </w:tc>
        <w:tc>
          <w:tcPr>
            <w:tcW w:w="1985" w:type="dxa"/>
          </w:tcPr>
          <w:p w14:paraId="76279C0B" w14:textId="77777777" w:rsidR="00134616" w:rsidRDefault="00134616" w:rsidP="002658DA">
            <w:pPr>
              <w:contextualSpacing/>
              <w:rPr>
                <w:sz w:val="20"/>
                <w:szCs w:val="20"/>
              </w:rPr>
            </w:pPr>
          </w:p>
          <w:p w14:paraId="4B27F29D" w14:textId="689A5B30" w:rsidR="00887A75" w:rsidRPr="002658DA" w:rsidRDefault="00226BC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 (0-1240)</w:t>
            </w:r>
          </w:p>
        </w:tc>
        <w:tc>
          <w:tcPr>
            <w:tcW w:w="1417" w:type="dxa"/>
          </w:tcPr>
          <w:p w14:paraId="69C040AA" w14:textId="77777777" w:rsidR="00134616" w:rsidRDefault="00134616" w:rsidP="002658DA">
            <w:pPr>
              <w:contextualSpacing/>
              <w:rPr>
                <w:sz w:val="20"/>
                <w:szCs w:val="20"/>
              </w:rPr>
            </w:pPr>
          </w:p>
          <w:p w14:paraId="569346C1" w14:textId="04A930C2" w:rsidR="00887A75" w:rsidRPr="002658DA" w:rsidRDefault="000356FF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9</w:t>
            </w:r>
          </w:p>
        </w:tc>
      </w:tr>
      <w:tr w:rsidR="002658DA" w:rsidRPr="00CF2511" w14:paraId="488EB01B" w14:textId="77777777" w:rsidTr="00265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4111" w:type="dxa"/>
          </w:tcPr>
          <w:p w14:paraId="464DDC9E" w14:textId="77777777" w:rsidR="00887A75" w:rsidRDefault="00887A75" w:rsidP="002658DA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RP</w:t>
            </w:r>
            <w:r w:rsidR="0029360C">
              <w:rPr>
                <w:sz w:val="20"/>
                <w:szCs w:val="20"/>
              </w:rPr>
              <w:t xml:space="preserve"> before ICI therapy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3D4FEDA5" w14:textId="3E5CBA58" w:rsidR="0029360C" w:rsidRDefault="0029360C" w:rsidP="0029360C">
            <w:pPr>
              <w:ind w:firstLine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9C0F6C4" w14:textId="104823BB" w:rsidR="0029360C" w:rsidRPr="002658DA" w:rsidRDefault="0029360C" w:rsidP="0029360C">
            <w:pPr>
              <w:ind w:firstLine="200"/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2E2B430C" w14:textId="77777777" w:rsidR="00887A75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4D09C778" w14:textId="77777777" w:rsidR="0029360C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68.8)</w:t>
            </w:r>
          </w:p>
          <w:p w14:paraId="1AC776FA" w14:textId="2CE7FD0C" w:rsidR="0029360C" w:rsidRPr="002658DA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31.3)</w:t>
            </w:r>
          </w:p>
        </w:tc>
        <w:tc>
          <w:tcPr>
            <w:tcW w:w="1985" w:type="dxa"/>
          </w:tcPr>
          <w:p w14:paraId="64DFE162" w14:textId="77777777" w:rsidR="00887A75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7CB3C7AA" w14:textId="77777777" w:rsidR="0029360C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4 (85.6)</w:t>
            </w:r>
          </w:p>
          <w:p w14:paraId="712C0A04" w14:textId="1171FB76" w:rsidR="0029360C" w:rsidRPr="002658DA" w:rsidRDefault="0029360C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 (14.4)</w:t>
            </w:r>
          </w:p>
        </w:tc>
        <w:tc>
          <w:tcPr>
            <w:tcW w:w="1417" w:type="dxa"/>
          </w:tcPr>
          <w:p w14:paraId="7B050865" w14:textId="77777777" w:rsidR="00887A75" w:rsidRDefault="00887A75" w:rsidP="002658DA">
            <w:pPr>
              <w:contextualSpacing/>
              <w:rPr>
                <w:sz w:val="20"/>
                <w:szCs w:val="20"/>
              </w:rPr>
            </w:pPr>
          </w:p>
          <w:p w14:paraId="41893A4F" w14:textId="12A3AB6B" w:rsidR="008A3E81" w:rsidRPr="002658DA" w:rsidRDefault="008A3E81" w:rsidP="002658DA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2</w:t>
            </w:r>
          </w:p>
        </w:tc>
      </w:tr>
    </w:tbl>
    <w:p w14:paraId="79546621" w14:textId="77777777" w:rsidR="005C2C53" w:rsidRDefault="00887A75" w:rsidP="00E44946">
      <w:pPr>
        <w:spacing w:line="240" w:lineRule="atLeast"/>
        <w:sectPr w:rsidR="005C2C53" w:rsidSect="00DD4FD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20160"/>
          <w:pgMar w:top="1440" w:right="1080" w:bottom="1440" w:left="1080" w:header="851" w:footer="992" w:gutter="0"/>
          <w:cols w:space="425"/>
          <w:docGrid w:type="lines" w:linePitch="326"/>
        </w:sectPr>
      </w:pPr>
      <w:r w:rsidRPr="00582009">
        <w:rPr>
          <w:rFonts w:hint="eastAsia"/>
          <w:b/>
          <w:bCs/>
        </w:rPr>
        <w:t>Abb</w:t>
      </w:r>
      <w:r w:rsidRPr="00582009">
        <w:rPr>
          <w:b/>
          <w:bCs/>
        </w:rPr>
        <w:t>reviations:</w:t>
      </w:r>
      <w:r w:rsidRPr="008F6426">
        <w:rPr>
          <w:color w:val="000000" w:themeColor="text1"/>
        </w:rPr>
        <w:t xml:space="preserve"> </w:t>
      </w:r>
      <w:r w:rsidR="008F6426" w:rsidRPr="008F6426">
        <w:rPr>
          <w:color w:val="000000" w:themeColor="text1"/>
        </w:rPr>
        <w:t>CIP=checkpoint inhibitor pneumonitis;</w:t>
      </w:r>
      <w:r w:rsidR="008F6426" w:rsidRPr="008F6426">
        <w:rPr>
          <w:rFonts w:hint="eastAsia"/>
          <w:color w:val="000000" w:themeColor="text1"/>
          <w:szCs w:val="21"/>
        </w:rPr>
        <w:t xml:space="preserve"> </w:t>
      </w:r>
      <w:r w:rsidRPr="008F6426">
        <w:rPr>
          <w:rFonts w:hint="eastAsia"/>
          <w:color w:val="000000" w:themeColor="text1"/>
          <w:szCs w:val="21"/>
        </w:rPr>
        <w:t xml:space="preserve">ECOG </w:t>
      </w:r>
      <w:r w:rsidRPr="00540771">
        <w:rPr>
          <w:rFonts w:hint="eastAsia"/>
          <w:szCs w:val="21"/>
        </w:rPr>
        <w:t>PS</w:t>
      </w:r>
      <w:r>
        <w:t>=</w:t>
      </w:r>
      <w:r w:rsidRPr="008D06BE">
        <w:t>The Eastern Cooperative Oncology Group Performance Status</w:t>
      </w:r>
      <w:r>
        <w:rPr>
          <w:rFonts w:hint="eastAsia"/>
        </w:rPr>
        <w:t>;</w:t>
      </w:r>
      <w:r>
        <w:t xml:space="preserve"> </w:t>
      </w:r>
      <w:r w:rsidRPr="008D06BE">
        <w:t>NSCLC</w:t>
      </w:r>
      <w:r>
        <w:t>=non-small cell lung cancer; SCLC=</w:t>
      </w:r>
      <w:r>
        <w:rPr>
          <w:rFonts w:hint="eastAsia"/>
        </w:rPr>
        <w:t>sma</w:t>
      </w:r>
      <w:r>
        <w:t>ll cell lung cancer; BED=</w:t>
      </w:r>
      <w:r w:rsidRPr="0055571A">
        <w:t xml:space="preserve"> </w:t>
      </w:r>
      <w:r>
        <w:t xml:space="preserve">biologically effective dose assuming an </w:t>
      </w:r>
      <w:r>
        <w:rPr>
          <w:rFonts w:hint="eastAsia"/>
        </w:rPr>
        <w:t>α</w:t>
      </w:r>
      <w:r>
        <w:rPr>
          <w:rFonts w:hint="eastAsia"/>
        </w:rPr>
        <w:t>/</w:t>
      </w:r>
      <w:r>
        <w:rPr>
          <w:rFonts w:hint="eastAsia"/>
        </w:rPr>
        <w:t>β</w:t>
      </w:r>
      <w:r>
        <w:rPr>
          <w:rFonts w:hint="eastAsia"/>
        </w:rPr>
        <w:t xml:space="preserve"> of</w:t>
      </w:r>
      <w:r>
        <w:t xml:space="preserve"> 10; MLD=mean lung dose; V5=percent volume </w:t>
      </w:r>
      <w:bookmarkStart w:id="8" w:name="OLE_LINK83"/>
      <w:bookmarkStart w:id="9" w:name="OLE_LINK84"/>
      <w:r>
        <w:t xml:space="preserve">of lung receiving </w:t>
      </w:r>
      <w:r w:rsidRPr="007A08FA">
        <w:t>≥</w:t>
      </w:r>
      <w:r>
        <w:t xml:space="preserve">5 </w:t>
      </w:r>
      <w:proofErr w:type="spellStart"/>
      <w:r>
        <w:t>Gy</w:t>
      </w:r>
      <w:proofErr w:type="spellEnd"/>
      <w:r>
        <w:t>; V20=</w:t>
      </w:r>
      <w:r w:rsidRPr="00B76168">
        <w:t xml:space="preserve"> </w:t>
      </w:r>
      <w:r>
        <w:t xml:space="preserve">percent volume of lung receiving </w:t>
      </w:r>
      <w:r w:rsidRPr="007A08FA">
        <w:t>≥</w:t>
      </w:r>
      <w:r>
        <w:t xml:space="preserve">20 </w:t>
      </w:r>
      <w:proofErr w:type="spellStart"/>
      <w:r>
        <w:t>Gy</w:t>
      </w:r>
      <w:proofErr w:type="spellEnd"/>
      <w:r>
        <w:t xml:space="preserve">; </w:t>
      </w:r>
      <w:bookmarkEnd w:id="8"/>
      <w:bookmarkEnd w:id="9"/>
      <w:r>
        <w:t>TRT=thoracic radiotherapy; ICI=immune checkpoint inhibitor; RP=radiation pneumonitis</w:t>
      </w:r>
      <w:r w:rsidR="00E44946">
        <w:t>.</w:t>
      </w:r>
    </w:p>
    <w:p w14:paraId="35DEE60B" w14:textId="5DE44AF5" w:rsidR="005C2C53" w:rsidRDefault="006D16A2" w:rsidP="005C2C53">
      <w:pPr>
        <w:spacing w:line="240" w:lineRule="atLeast"/>
      </w:pPr>
      <w:r>
        <w:rPr>
          <w:rFonts w:eastAsia="宋体" w:cs="Times New Roman"/>
          <w:b/>
          <w:bCs/>
          <w:color w:val="000000" w:themeColor="text1"/>
          <w:szCs w:val="24"/>
          <w:lang w:eastAsia="zh-CN"/>
        </w:rPr>
        <w:lastRenderedPageBreak/>
        <w:t xml:space="preserve">Supplementary </w:t>
      </w:r>
      <w:r w:rsidR="005C2C53" w:rsidRPr="00582009">
        <w:rPr>
          <w:rFonts w:hint="eastAsia"/>
          <w:b/>
          <w:bCs/>
        </w:rPr>
        <w:t>T</w:t>
      </w:r>
      <w:r w:rsidR="005C2C53" w:rsidRPr="00582009">
        <w:rPr>
          <w:b/>
          <w:bCs/>
        </w:rPr>
        <w:t xml:space="preserve">able </w:t>
      </w:r>
      <w:r w:rsidR="001C2714">
        <w:rPr>
          <w:b/>
          <w:bCs/>
        </w:rPr>
        <w:t>3</w:t>
      </w:r>
      <w:r w:rsidR="005C2C53">
        <w:rPr>
          <w:b/>
          <w:bCs/>
        </w:rPr>
        <w:t>.</w:t>
      </w:r>
      <w:r w:rsidR="005C2C53">
        <w:t xml:space="preserve"> Univariate</w:t>
      </w:r>
      <w:r w:rsidR="005C2C53" w:rsidRPr="00D5737B">
        <w:rPr>
          <w:rFonts w:hint="eastAsia"/>
        </w:rPr>
        <w:t xml:space="preserve"> </w:t>
      </w:r>
      <w:r w:rsidR="005C2C53">
        <w:rPr>
          <w:rFonts w:hint="eastAsia"/>
        </w:rPr>
        <w:t>analys</w:t>
      </w:r>
      <w:r w:rsidR="005C2C53">
        <w:t>i</w:t>
      </w:r>
      <w:r w:rsidR="005C2C53">
        <w:rPr>
          <w:rFonts w:hint="eastAsia"/>
        </w:rPr>
        <w:t>s</w:t>
      </w:r>
      <w:r w:rsidR="005C2C53">
        <w:t xml:space="preserve"> of risk factors for the development of </w:t>
      </w:r>
      <w:r w:rsidR="00AD2A82">
        <w:t xml:space="preserve">G2+ </w:t>
      </w:r>
      <w:r w:rsidR="005C2C53">
        <w:t>RP</w:t>
      </w:r>
    </w:p>
    <w:tbl>
      <w:tblPr>
        <w:tblStyle w:val="6"/>
        <w:tblW w:w="9639" w:type="dxa"/>
        <w:tblLook w:val="0420" w:firstRow="1" w:lastRow="0" w:firstColumn="0" w:lastColumn="0" w:noHBand="0" w:noVBand="1"/>
      </w:tblPr>
      <w:tblGrid>
        <w:gridCol w:w="4111"/>
        <w:gridCol w:w="2126"/>
        <w:gridCol w:w="1985"/>
        <w:gridCol w:w="1417"/>
      </w:tblGrid>
      <w:tr w:rsidR="00CD2A55" w:rsidRPr="00CF2511" w14:paraId="29501DB4" w14:textId="77777777" w:rsidTr="00FD3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111" w:type="dxa"/>
            <w:hideMark/>
          </w:tcPr>
          <w:p w14:paraId="2BE97910" w14:textId="77777777" w:rsidR="00CD2A55" w:rsidRPr="002658DA" w:rsidRDefault="00CD2A55" w:rsidP="00FD3DD9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C</w:t>
            </w:r>
            <w:r w:rsidRPr="002658DA">
              <w:rPr>
                <w:sz w:val="20"/>
                <w:szCs w:val="20"/>
              </w:rPr>
              <w:t>haracteristics</w:t>
            </w:r>
          </w:p>
        </w:tc>
        <w:tc>
          <w:tcPr>
            <w:tcW w:w="2126" w:type="dxa"/>
            <w:hideMark/>
          </w:tcPr>
          <w:p w14:paraId="36D635B4" w14:textId="7FC60078" w:rsidR="00CD2A55" w:rsidRPr="002658DA" w:rsidRDefault="007C56C8" w:rsidP="00FD3DD9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2+ R</w:t>
            </w:r>
            <w:r w:rsidR="00CD2A55" w:rsidRPr="002658DA">
              <w:rPr>
                <w:rFonts w:hint="eastAsia"/>
                <w:sz w:val="20"/>
                <w:szCs w:val="20"/>
              </w:rPr>
              <w:t>P (</w:t>
            </w:r>
            <w:r w:rsidR="00CD2A55" w:rsidRPr="002658DA">
              <w:rPr>
                <w:sz w:val="20"/>
                <w:szCs w:val="20"/>
              </w:rPr>
              <w:t>n</w:t>
            </w:r>
            <w:r w:rsidR="00CD2A55" w:rsidRPr="002658DA">
              <w:rPr>
                <w:rFonts w:hint="eastAsia"/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37</w:t>
            </w:r>
            <w:r w:rsidR="00CD2A55" w:rsidRPr="002658D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14:paraId="52D6FA87" w14:textId="15F66511" w:rsidR="00CD2A55" w:rsidRPr="002658DA" w:rsidRDefault="007C56C8" w:rsidP="00FD3DD9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0-1 R</w:t>
            </w:r>
            <w:r w:rsidR="00CD2A55" w:rsidRPr="002658DA">
              <w:rPr>
                <w:rFonts w:hint="eastAsia"/>
                <w:sz w:val="20"/>
                <w:szCs w:val="20"/>
              </w:rPr>
              <w:t>P (</w:t>
            </w:r>
            <w:r w:rsidR="00CD2A55" w:rsidRPr="002658DA">
              <w:rPr>
                <w:sz w:val="20"/>
                <w:szCs w:val="20"/>
              </w:rPr>
              <w:t>n</w:t>
            </w:r>
            <w:r w:rsidR="00CD2A55" w:rsidRPr="002658DA">
              <w:rPr>
                <w:rFonts w:hint="eastAsia"/>
                <w:sz w:val="20"/>
                <w:szCs w:val="20"/>
              </w:rPr>
              <w:t>=1</w:t>
            </w:r>
            <w:r>
              <w:rPr>
                <w:sz w:val="20"/>
                <w:szCs w:val="20"/>
              </w:rPr>
              <w:t>59</w:t>
            </w:r>
            <w:r w:rsidR="00CD2A55" w:rsidRPr="002658D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1C55F977" w14:textId="77777777" w:rsidR="00CD2A55" w:rsidRPr="002658DA" w:rsidRDefault="00CD2A55" w:rsidP="00FD3DD9">
            <w:pPr>
              <w:contextualSpacing/>
              <w:rPr>
                <w:b w:val="0"/>
                <w:bCs w:val="0"/>
                <w:sz w:val="20"/>
                <w:szCs w:val="20"/>
              </w:rPr>
            </w:pPr>
            <w:r w:rsidRPr="002658DA">
              <w:rPr>
                <w:rFonts w:hint="eastAsia"/>
                <w:i/>
                <w:sz w:val="20"/>
                <w:szCs w:val="20"/>
              </w:rPr>
              <w:t xml:space="preserve">P </w:t>
            </w:r>
            <w:r w:rsidRPr="002658DA">
              <w:rPr>
                <w:rFonts w:hint="eastAsia"/>
                <w:sz w:val="20"/>
                <w:szCs w:val="20"/>
              </w:rPr>
              <w:t>values</w:t>
            </w:r>
          </w:p>
        </w:tc>
      </w:tr>
      <w:tr w:rsidR="00CD2A55" w:rsidRPr="00CF2511" w14:paraId="4E2394D3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4111" w:type="dxa"/>
            <w:hideMark/>
          </w:tcPr>
          <w:p w14:paraId="01904335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Sex</w:t>
            </w:r>
          </w:p>
          <w:p w14:paraId="166F004E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Male, n (%)</w:t>
            </w:r>
          </w:p>
          <w:p w14:paraId="3B6B5EB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Female, n (%)</w:t>
            </w:r>
          </w:p>
        </w:tc>
        <w:tc>
          <w:tcPr>
            <w:tcW w:w="2126" w:type="dxa"/>
            <w:hideMark/>
          </w:tcPr>
          <w:p w14:paraId="211D888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3AA8996F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73)</w:t>
            </w:r>
          </w:p>
          <w:p w14:paraId="050B96BC" w14:textId="22402802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27)</w:t>
            </w:r>
          </w:p>
        </w:tc>
        <w:tc>
          <w:tcPr>
            <w:tcW w:w="1985" w:type="dxa"/>
            <w:hideMark/>
          </w:tcPr>
          <w:p w14:paraId="28A26F2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675303E8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3 (83.6)</w:t>
            </w:r>
          </w:p>
          <w:p w14:paraId="7A8F2898" w14:textId="5FD13FB6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 (16.4)</w:t>
            </w:r>
          </w:p>
        </w:tc>
        <w:tc>
          <w:tcPr>
            <w:tcW w:w="1417" w:type="dxa"/>
            <w:hideMark/>
          </w:tcPr>
          <w:p w14:paraId="611551F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09F66F96" w14:textId="2E017499" w:rsidR="00CD2A55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1</w:t>
            </w:r>
          </w:p>
        </w:tc>
      </w:tr>
      <w:tr w:rsidR="00CD2A55" w:rsidRPr="00CF2511" w14:paraId="595BBCCE" w14:textId="77777777" w:rsidTr="00FD3DD9">
        <w:trPr>
          <w:trHeight w:val="165"/>
        </w:trPr>
        <w:tc>
          <w:tcPr>
            <w:tcW w:w="4111" w:type="dxa"/>
            <w:hideMark/>
          </w:tcPr>
          <w:p w14:paraId="4611397F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edian age, y (range)</w:t>
            </w:r>
          </w:p>
        </w:tc>
        <w:tc>
          <w:tcPr>
            <w:tcW w:w="2126" w:type="dxa"/>
            <w:hideMark/>
          </w:tcPr>
          <w:p w14:paraId="1DD7849F" w14:textId="5999F553" w:rsidR="00CD2A55" w:rsidRPr="002658DA" w:rsidRDefault="008832BE" w:rsidP="00FD3DD9">
            <w:pPr>
              <w:contextualSpacing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1 (32-73)</w:t>
            </w:r>
          </w:p>
        </w:tc>
        <w:tc>
          <w:tcPr>
            <w:tcW w:w="1985" w:type="dxa"/>
            <w:hideMark/>
          </w:tcPr>
          <w:p w14:paraId="7007862D" w14:textId="2AC2FFC8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 (37-83)</w:t>
            </w:r>
          </w:p>
        </w:tc>
        <w:tc>
          <w:tcPr>
            <w:tcW w:w="1417" w:type="dxa"/>
            <w:hideMark/>
          </w:tcPr>
          <w:p w14:paraId="6BB351F3" w14:textId="1A6226C7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8</w:t>
            </w:r>
          </w:p>
        </w:tc>
      </w:tr>
      <w:tr w:rsidR="00CD2A55" w:rsidRPr="00CF2511" w14:paraId="2F547393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4111" w:type="dxa"/>
            <w:hideMark/>
          </w:tcPr>
          <w:p w14:paraId="2F670979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ECOG PS, n (%)</w:t>
            </w:r>
          </w:p>
          <w:p w14:paraId="1EE32A3F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0-1</w:t>
            </w:r>
          </w:p>
          <w:p w14:paraId="0BD86AB6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</w:t>
            </w:r>
            <w:r w:rsidRPr="002658DA">
              <w:rPr>
                <w:rFonts w:hint="eastAsia"/>
                <w:sz w:val="20"/>
                <w:szCs w:val="20"/>
              </w:rPr>
              <w:t>≥</w:t>
            </w:r>
            <w:r w:rsidRPr="002658DA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126" w:type="dxa"/>
            <w:hideMark/>
          </w:tcPr>
          <w:p w14:paraId="088287F6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38B42CA7" w14:textId="77777777" w:rsidR="00CD2A55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94.6)</w:t>
            </w:r>
          </w:p>
          <w:p w14:paraId="12A6928E" w14:textId="2F1E2B8F" w:rsidR="005601A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5.4)</w:t>
            </w:r>
          </w:p>
        </w:tc>
        <w:tc>
          <w:tcPr>
            <w:tcW w:w="1985" w:type="dxa"/>
            <w:hideMark/>
          </w:tcPr>
          <w:p w14:paraId="1B510F2E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2975DAF1" w14:textId="77777777" w:rsidR="00CD2A55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0 (94.3)</w:t>
            </w:r>
          </w:p>
          <w:p w14:paraId="0FC01707" w14:textId="53295D97" w:rsidR="005601A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417" w:type="dxa"/>
            <w:hideMark/>
          </w:tcPr>
          <w:p w14:paraId="57402DAD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54252049" w14:textId="71D97EC4" w:rsidR="00CD2A5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 w:rsidR="00CD2A55" w:rsidRPr="00CF2511" w14:paraId="2298C27C" w14:textId="77777777" w:rsidTr="00FD3DD9">
        <w:trPr>
          <w:trHeight w:val="139"/>
        </w:trPr>
        <w:tc>
          <w:tcPr>
            <w:tcW w:w="4111" w:type="dxa"/>
            <w:hideMark/>
          </w:tcPr>
          <w:p w14:paraId="55E2AD30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Smoking history, n (%)</w:t>
            </w:r>
          </w:p>
          <w:p w14:paraId="741ADBA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4569B856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  <w:hideMark/>
          </w:tcPr>
          <w:p w14:paraId="03D1A246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0CFA1E43" w14:textId="77777777" w:rsidR="00CD2A55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35.1)</w:t>
            </w:r>
          </w:p>
          <w:p w14:paraId="1C4B018B" w14:textId="0C7E3CDE" w:rsidR="005601A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 (16.8)</w:t>
            </w:r>
          </w:p>
        </w:tc>
        <w:tc>
          <w:tcPr>
            <w:tcW w:w="1985" w:type="dxa"/>
            <w:hideMark/>
          </w:tcPr>
          <w:p w14:paraId="0486E81F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19CC4CBC" w14:textId="77777777" w:rsidR="00CD2A55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 (25.2)</w:t>
            </w:r>
          </w:p>
          <w:p w14:paraId="4683B0B2" w14:textId="3B46AD52" w:rsidR="005601A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9 (74.8)</w:t>
            </w:r>
          </w:p>
        </w:tc>
        <w:tc>
          <w:tcPr>
            <w:tcW w:w="1417" w:type="dxa"/>
            <w:hideMark/>
          </w:tcPr>
          <w:p w14:paraId="451E88C9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3F7264FB" w14:textId="4D0EB1E0" w:rsidR="00CD2A55" w:rsidRPr="002658DA" w:rsidRDefault="005601A5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8</w:t>
            </w:r>
          </w:p>
        </w:tc>
      </w:tr>
      <w:tr w:rsidR="00CD2A55" w:rsidRPr="00CF2511" w14:paraId="76B79F98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4111" w:type="dxa"/>
            <w:hideMark/>
          </w:tcPr>
          <w:p w14:paraId="5969C598" w14:textId="5E44E516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History of chronic</w:t>
            </w:r>
            <w:r w:rsidRPr="002658DA">
              <w:rPr>
                <w:sz w:val="20"/>
                <w:szCs w:val="20"/>
              </w:rPr>
              <w:t xml:space="preserve"> </w:t>
            </w:r>
            <w:r w:rsidR="007C56C8">
              <w:rPr>
                <w:sz w:val="20"/>
                <w:szCs w:val="20"/>
              </w:rPr>
              <w:t>pulmonary</w:t>
            </w:r>
            <w:r w:rsidRPr="002658DA">
              <w:rPr>
                <w:rFonts w:hint="eastAsia"/>
                <w:sz w:val="20"/>
                <w:szCs w:val="20"/>
              </w:rPr>
              <w:t xml:space="preserve"> diseases, n (%)</w:t>
            </w:r>
          </w:p>
          <w:p w14:paraId="49CE3B0D" w14:textId="77777777" w:rsidR="00CD2A55" w:rsidRPr="002658DA" w:rsidRDefault="00CD2A55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No</w:t>
            </w:r>
          </w:p>
          <w:p w14:paraId="07BC2B9B" w14:textId="77777777" w:rsidR="00CD2A55" w:rsidRPr="002658DA" w:rsidRDefault="00CD2A55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Y</w:t>
            </w:r>
            <w:r w:rsidRPr="002658DA">
              <w:rPr>
                <w:sz w:val="20"/>
                <w:szCs w:val="20"/>
              </w:rPr>
              <w:t>e</w:t>
            </w:r>
            <w:r w:rsidRPr="002658DA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2126" w:type="dxa"/>
            <w:hideMark/>
          </w:tcPr>
          <w:p w14:paraId="58E1908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488AF2C5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 (67.6)</w:t>
            </w:r>
          </w:p>
          <w:p w14:paraId="60728639" w14:textId="6E174394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 (32.4)</w:t>
            </w:r>
          </w:p>
        </w:tc>
        <w:tc>
          <w:tcPr>
            <w:tcW w:w="1985" w:type="dxa"/>
            <w:hideMark/>
          </w:tcPr>
          <w:p w14:paraId="24942A3A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631AB1E8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1 (76.1)</w:t>
            </w:r>
          </w:p>
          <w:p w14:paraId="6324ADAA" w14:textId="201241B2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 (23.9)</w:t>
            </w:r>
          </w:p>
        </w:tc>
        <w:tc>
          <w:tcPr>
            <w:tcW w:w="1417" w:type="dxa"/>
            <w:hideMark/>
          </w:tcPr>
          <w:p w14:paraId="11272E40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2725F869" w14:textId="2F83DFCC" w:rsidR="00CD2A55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84</w:t>
            </w:r>
          </w:p>
        </w:tc>
      </w:tr>
      <w:tr w:rsidR="00CD2A55" w:rsidRPr="00CF2511" w14:paraId="5D4FDC4C" w14:textId="77777777" w:rsidTr="00FD3DD9">
        <w:trPr>
          <w:trHeight w:val="423"/>
        </w:trPr>
        <w:tc>
          <w:tcPr>
            <w:tcW w:w="4111" w:type="dxa"/>
            <w:hideMark/>
          </w:tcPr>
          <w:p w14:paraId="7D72870C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Tumor histology, n (%)</w:t>
            </w:r>
          </w:p>
          <w:p w14:paraId="2DB3C8E1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SCLC</w:t>
            </w:r>
          </w:p>
          <w:p w14:paraId="652E1A6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SCLC</w:t>
            </w:r>
          </w:p>
        </w:tc>
        <w:tc>
          <w:tcPr>
            <w:tcW w:w="2126" w:type="dxa"/>
            <w:hideMark/>
          </w:tcPr>
          <w:p w14:paraId="34B7EA3D" w14:textId="77777777" w:rsidR="00CD2A55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059C7089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 (83.8)</w:t>
            </w:r>
          </w:p>
          <w:p w14:paraId="0EA1F390" w14:textId="77F146E0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6.2)</w:t>
            </w:r>
          </w:p>
        </w:tc>
        <w:tc>
          <w:tcPr>
            <w:tcW w:w="1985" w:type="dxa"/>
            <w:hideMark/>
          </w:tcPr>
          <w:p w14:paraId="7609A723" w14:textId="77777777" w:rsidR="00CD2A55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5FD5F223" w14:textId="77777777" w:rsidR="00CD2A55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8 (67.9)</w:t>
            </w:r>
          </w:p>
          <w:p w14:paraId="6B5DE305" w14:textId="4D762A5B" w:rsidR="007C56C8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 (32.1)</w:t>
            </w:r>
          </w:p>
        </w:tc>
        <w:tc>
          <w:tcPr>
            <w:tcW w:w="1417" w:type="dxa"/>
            <w:hideMark/>
          </w:tcPr>
          <w:p w14:paraId="0BDB3A05" w14:textId="77777777" w:rsidR="00CD2A55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744D8763" w14:textId="72CB1368" w:rsidR="00CD2A55" w:rsidRPr="002658DA" w:rsidRDefault="007C56C8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6</w:t>
            </w:r>
          </w:p>
        </w:tc>
      </w:tr>
      <w:tr w:rsidR="00CD2A55" w:rsidRPr="00CF2511" w14:paraId="37587607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4111" w:type="dxa"/>
          </w:tcPr>
          <w:p w14:paraId="5BC328D9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Lower lobe radiation, n (%)</w:t>
            </w:r>
          </w:p>
          <w:p w14:paraId="6902F37B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3143B00B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</w:tcPr>
          <w:p w14:paraId="0CC5613A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4425B98C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(75.7)</w:t>
            </w:r>
          </w:p>
          <w:p w14:paraId="0B2FAFA3" w14:textId="2811F728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24.3)</w:t>
            </w:r>
          </w:p>
        </w:tc>
        <w:tc>
          <w:tcPr>
            <w:tcW w:w="1985" w:type="dxa"/>
          </w:tcPr>
          <w:p w14:paraId="3F71B13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58BB881D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 (72.3)</w:t>
            </w:r>
          </w:p>
          <w:p w14:paraId="07A8833E" w14:textId="6093E2EF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(27.7)</w:t>
            </w:r>
          </w:p>
        </w:tc>
        <w:tc>
          <w:tcPr>
            <w:tcW w:w="1417" w:type="dxa"/>
          </w:tcPr>
          <w:p w14:paraId="66BFA974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61D4AF5D" w14:textId="5885C2D9" w:rsidR="00CD2A55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80</w:t>
            </w:r>
          </w:p>
        </w:tc>
      </w:tr>
      <w:tr w:rsidR="00CD2A55" w:rsidRPr="00CF2511" w14:paraId="26154F4F" w14:textId="77777777" w:rsidTr="00FD3DD9">
        <w:trPr>
          <w:trHeight w:val="450"/>
        </w:trPr>
        <w:tc>
          <w:tcPr>
            <w:tcW w:w="4111" w:type="dxa"/>
          </w:tcPr>
          <w:p w14:paraId="57B4ABF4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C</w:t>
            </w:r>
            <w:r w:rsidRPr="002658DA">
              <w:rPr>
                <w:rFonts w:hint="eastAsia"/>
                <w:sz w:val="20"/>
                <w:szCs w:val="20"/>
              </w:rPr>
              <w:t>oncurrent systemic therapy with</w:t>
            </w:r>
            <w:r w:rsidRPr="002658DA">
              <w:rPr>
                <w:sz w:val="20"/>
                <w:szCs w:val="20"/>
              </w:rPr>
              <w:t xml:space="preserve"> TRT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49359F6F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No</w:t>
            </w:r>
          </w:p>
          <w:p w14:paraId="29323F77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    Yes</w:t>
            </w:r>
          </w:p>
        </w:tc>
        <w:tc>
          <w:tcPr>
            <w:tcW w:w="2126" w:type="dxa"/>
          </w:tcPr>
          <w:p w14:paraId="07B97F6B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06C491BB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 (48.6)</w:t>
            </w:r>
          </w:p>
          <w:p w14:paraId="7259CE69" w14:textId="4336CB21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 (51.4)</w:t>
            </w:r>
          </w:p>
        </w:tc>
        <w:tc>
          <w:tcPr>
            <w:tcW w:w="1985" w:type="dxa"/>
          </w:tcPr>
          <w:p w14:paraId="7A50883A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5EAD3A8B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 (56)</w:t>
            </w:r>
          </w:p>
          <w:p w14:paraId="7E872376" w14:textId="126D8089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 (44)</w:t>
            </w:r>
          </w:p>
        </w:tc>
        <w:tc>
          <w:tcPr>
            <w:tcW w:w="1417" w:type="dxa"/>
          </w:tcPr>
          <w:p w14:paraId="21685297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3A3533E9" w14:textId="57A12BB8" w:rsidR="00CD2A55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0</w:t>
            </w:r>
          </w:p>
        </w:tc>
      </w:tr>
      <w:tr w:rsidR="00CD2A55" w:rsidRPr="00CF2511" w14:paraId="79293B07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4111" w:type="dxa"/>
          </w:tcPr>
          <w:p w14:paraId="1A903F20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 xml:space="preserve">Median </w:t>
            </w:r>
            <w:r w:rsidRPr="002658DA">
              <w:rPr>
                <w:rFonts w:hint="eastAsia"/>
                <w:sz w:val="20"/>
                <w:szCs w:val="20"/>
              </w:rPr>
              <w:t>B</w:t>
            </w:r>
            <w:r w:rsidRPr="002658DA">
              <w:rPr>
                <w:sz w:val="20"/>
                <w:szCs w:val="20"/>
              </w:rPr>
              <w:t xml:space="preserve">ED, </w:t>
            </w:r>
            <w:proofErr w:type="spellStart"/>
            <w:r w:rsidRPr="002658DA">
              <w:rPr>
                <w:rFonts w:hint="eastAsia"/>
                <w:sz w:val="20"/>
                <w:szCs w:val="20"/>
              </w:rPr>
              <w:t>Gy</w:t>
            </w:r>
            <w:proofErr w:type="spellEnd"/>
            <w:r w:rsidRPr="002658DA">
              <w:rPr>
                <w:rFonts w:hint="eastAsia"/>
                <w:sz w:val="20"/>
                <w:szCs w:val="20"/>
              </w:rPr>
              <w:t xml:space="preserve"> (range)</w:t>
            </w:r>
          </w:p>
        </w:tc>
        <w:tc>
          <w:tcPr>
            <w:tcW w:w="2126" w:type="dxa"/>
          </w:tcPr>
          <w:p w14:paraId="2AD275A9" w14:textId="25A15D68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1 (47-76.2)</w:t>
            </w:r>
          </w:p>
        </w:tc>
        <w:tc>
          <w:tcPr>
            <w:tcW w:w="1985" w:type="dxa"/>
          </w:tcPr>
          <w:p w14:paraId="66F88F5C" w14:textId="3F8C4905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.1 (39-115.2)</w:t>
            </w:r>
          </w:p>
        </w:tc>
        <w:tc>
          <w:tcPr>
            <w:tcW w:w="1417" w:type="dxa"/>
          </w:tcPr>
          <w:p w14:paraId="68A0BAC0" w14:textId="1B8DCD78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9</w:t>
            </w:r>
          </w:p>
        </w:tc>
      </w:tr>
      <w:tr w:rsidR="00CD2A55" w:rsidRPr="00CF2511" w14:paraId="76E0B015" w14:textId="77777777" w:rsidTr="00FD3DD9">
        <w:trPr>
          <w:trHeight w:val="32"/>
        </w:trPr>
        <w:tc>
          <w:tcPr>
            <w:tcW w:w="4111" w:type="dxa"/>
          </w:tcPr>
          <w:p w14:paraId="3DCA6F3C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M</w:t>
            </w:r>
            <w:r w:rsidRPr="002658DA">
              <w:rPr>
                <w:rFonts w:hint="eastAsia"/>
                <w:sz w:val="20"/>
                <w:szCs w:val="20"/>
              </w:rPr>
              <w:t>edian</w:t>
            </w:r>
            <w:r w:rsidRPr="002658DA">
              <w:rPr>
                <w:sz w:val="20"/>
                <w:szCs w:val="20"/>
              </w:rPr>
              <w:t xml:space="preserve"> </w:t>
            </w: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>LD,</w:t>
            </w:r>
            <w:r w:rsidRPr="002658DA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2658DA">
              <w:rPr>
                <w:rFonts w:hint="eastAsia"/>
                <w:sz w:val="20"/>
                <w:szCs w:val="20"/>
              </w:rPr>
              <w:t>Gy</w:t>
            </w:r>
            <w:proofErr w:type="spellEnd"/>
            <w:r w:rsidRPr="002658DA">
              <w:rPr>
                <w:rFonts w:hint="eastAsia"/>
                <w:sz w:val="20"/>
                <w:szCs w:val="20"/>
              </w:rPr>
              <w:t xml:space="preserve"> (range)</w:t>
            </w:r>
          </w:p>
        </w:tc>
        <w:tc>
          <w:tcPr>
            <w:tcW w:w="2126" w:type="dxa"/>
          </w:tcPr>
          <w:p w14:paraId="1A1A15A9" w14:textId="1E983AB6" w:rsidR="00CD2A55" w:rsidRPr="002658DA" w:rsidRDefault="000F2F79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4 (4.2-17)</w:t>
            </w:r>
          </w:p>
        </w:tc>
        <w:tc>
          <w:tcPr>
            <w:tcW w:w="1985" w:type="dxa"/>
          </w:tcPr>
          <w:p w14:paraId="75BDA518" w14:textId="183C3C41" w:rsidR="00CD2A55" w:rsidRPr="002658DA" w:rsidRDefault="000F2F79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="009E5C37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(0.5-23.9)</w:t>
            </w:r>
          </w:p>
        </w:tc>
        <w:tc>
          <w:tcPr>
            <w:tcW w:w="1417" w:type="dxa"/>
          </w:tcPr>
          <w:p w14:paraId="07738C79" w14:textId="347573A0" w:rsidR="00CD2A55" w:rsidRPr="008A3E81" w:rsidRDefault="008832BE" w:rsidP="00FD3DD9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95</w:t>
            </w:r>
            <w:r w:rsidR="009E5C37">
              <w:rPr>
                <w:sz w:val="20"/>
                <w:szCs w:val="20"/>
              </w:rPr>
              <w:t>2</w:t>
            </w:r>
          </w:p>
        </w:tc>
      </w:tr>
      <w:tr w:rsidR="00CD2A55" w:rsidRPr="00CF2511" w14:paraId="1EEF0874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tcW w:w="4111" w:type="dxa"/>
          </w:tcPr>
          <w:p w14:paraId="24D00353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 xml:space="preserve">edian V5, </w:t>
            </w:r>
            <w:r w:rsidRPr="002658DA">
              <w:rPr>
                <w:rFonts w:hint="eastAsia"/>
                <w:sz w:val="20"/>
                <w:szCs w:val="20"/>
              </w:rPr>
              <w:t>% (range)</w:t>
            </w:r>
          </w:p>
        </w:tc>
        <w:tc>
          <w:tcPr>
            <w:tcW w:w="2126" w:type="dxa"/>
          </w:tcPr>
          <w:p w14:paraId="5B1C5DFE" w14:textId="449D4002" w:rsidR="00CD2A55" w:rsidRPr="002658DA" w:rsidRDefault="000F2F79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5 (12.1-59.4)</w:t>
            </w:r>
          </w:p>
        </w:tc>
        <w:tc>
          <w:tcPr>
            <w:tcW w:w="1985" w:type="dxa"/>
          </w:tcPr>
          <w:p w14:paraId="6A4EC71E" w14:textId="073EE528" w:rsidR="00CD2A55" w:rsidRPr="002658DA" w:rsidRDefault="00610330" w:rsidP="00FD3DD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  <w:r w:rsidR="000F2F7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="000F2F79">
              <w:rPr>
                <w:sz w:val="20"/>
                <w:szCs w:val="20"/>
              </w:rPr>
              <w:t>-66.4)</w:t>
            </w:r>
          </w:p>
        </w:tc>
        <w:tc>
          <w:tcPr>
            <w:tcW w:w="1417" w:type="dxa"/>
          </w:tcPr>
          <w:p w14:paraId="6B39AEAD" w14:textId="0BA64DD2" w:rsidR="00CD2A55" w:rsidRPr="008A3E81" w:rsidRDefault="008832BE" w:rsidP="00FD3DD9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9</w:t>
            </w:r>
            <w:r w:rsidR="009E5C37">
              <w:rPr>
                <w:sz w:val="20"/>
                <w:szCs w:val="20"/>
              </w:rPr>
              <w:t>72</w:t>
            </w:r>
          </w:p>
        </w:tc>
      </w:tr>
      <w:tr w:rsidR="00CD2A55" w:rsidRPr="00CF2511" w14:paraId="58842C41" w14:textId="77777777" w:rsidTr="00FD3DD9">
        <w:trPr>
          <w:trHeight w:val="66"/>
        </w:trPr>
        <w:tc>
          <w:tcPr>
            <w:tcW w:w="4111" w:type="dxa"/>
          </w:tcPr>
          <w:p w14:paraId="5324094E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M</w:t>
            </w:r>
            <w:r w:rsidRPr="002658DA">
              <w:rPr>
                <w:sz w:val="20"/>
                <w:szCs w:val="20"/>
              </w:rPr>
              <w:t xml:space="preserve">edian V20, </w:t>
            </w:r>
            <w:r w:rsidRPr="002658DA">
              <w:rPr>
                <w:rFonts w:hint="eastAsia"/>
                <w:sz w:val="20"/>
                <w:szCs w:val="20"/>
              </w:rPr>
              <w:t>% (range)</w:t>
            </w:r>
          </w:p>
        </w:tc>
        <w:tc>
          <w:tcPr>
            <w:tcW w:w="2126" w:type="dxa"/>
          </w:tcPr>
          <w:p w14:paraId="2885D3E6" w14:textId="59915178" w:rsidR="00CD2A55" w:rsidRPr="002658DA" w:rsidRDefault="000F2F79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7 (6.6-26.1)</w:t>
            </w:r>
          </w:p>
        </w:tc>
        <w:tc>
          <w:tcPr>
            <w:tcW w:w="1985" w:type="dxa"/>
          </w:tcPr>
          <w:p w14:paraId="311EDAE0" w14:textId="5842EEB1" w:rsidR="00CD2A55" w:rsidRPr="002658DA" w:rsidRDefault="000F2F79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 (0-37)</w:t>
            </w:r>
          </w:p>
        </w:tc>
        <w:tc>
          <w:tcPr>
            <w:tcW w:w="1417" w:type="dxa"/>
          </w:tcPr>
          <w:p w14:paraId="07BF7F52" w14:textId="0C4B8197" w:rsidR="00CD2A55" w:rsidRPr="008A3E81" w:rsidRDefault="008832BE" w:rsidP="00FD3DD9">
            <w:pPr>
              <w:contextualSpacing/>
              <w:rPr>
                <w:sz w:val="20"/>
                <w:szCs w:val="20"/>
              </w:rPr>
            </w:pPr>
            <w:r w:rsidRPr="008A3E81">
              <w:rPr>
                <w:rFonts w:hint="eastAsia"/>
                <w:sz w:val="20"/>
                <w:szCs w:val="20"/>
              </w:rPr>
              <w:t>0</w:t>
            </w:r>
            <w:r w:rsidRPr="008A3E81">
              <w:rPr>
                <w:sz w:val="20"/>
                <w:szCs w:val="20"/>
              </w:rPr>
              <w:t>.7</w:t>
            </w:r>
            <w:r w:rsidR="009E5C37">
              <w:rPr>
                <w:sz w:val="20"/>
                <w:szCs w:val="20"/>
              </w:rPr>
              <w:t>16</w:t>
            </w:r>
          </w:p>
        </w:tc>
      </w:tr>
      <w:tr w:rsidR="00CD2A55" w:rsidRPr="00CF2511" w14:paraId="68B71C04" w14:textId="77777777" w:rsidTr="00FD3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4111" w:type="dxa"/>
          </w:tcPr>
          <w:p w14:paraId="61A28DAE" w14:textId="77777777" w:rsidR="00CD2A55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 xml:space="preserve">Antecedent </w:t>
            </w:r>
            <w:r w:rsidRPr="002658DA">
              <w:rPr>
                <w:rFonts w:hint="eastAsia"/>
                <w:sz w:val="20"/>
                <w:szCs w:val="20"/>
              </w:rPr>
              <w:t>ICI</w:t>
            </w:r>
            <w:r w:rsidRPr="002658DA">
              <w:rPr>
                <w:sz w:val="20"/>
                <w:szCs w:val="20"/>
              </w:rPr>
              <w:t xml:space="preserve"> therapy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342244C6" w14:textId="77777777" w:rsidR="00CD2A55" w:rsidRPr="002658DA" w:rsidRDefault="00CD2A55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sz w:val="20"/>
                <w:szCs w:val="20"/>
              </w:rPr>
              <w:t>N</w:t>
            </w:r>
            <w:r w:rsidRPr="002658DA">
              <w:rPr>
                <w:rFonts w:hint="eastAsia"/>
                <w:sz w:val="20"/>
                <w:szCs w:val="20"/>
              </w:rPr>
              <w:t>o</w:t>
            </w:r>
          </w:p>
          <w:p w14:paraId="21B51D60" w14:textId="77777777" w:rsidR="00CD2A55" w:rsidRPr="002658DA" w:rsidRDefault="00CD2A55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Y</w:t>
            </w:r>
            <w:r w:rsidRPr="002658DA">
              <w:rPr>
                <w:sz w:val="20"/>
                <w:szCs w:val="20"/>
              </w:rPr>
              <w:t>es</w:t>
            </w:r>
          </w:p>
        </w:tc>
        <w:tc>
          <w:tcPr>
            <w:tcW w:w="2126" w:type="dxa"/>
          </w:tcPr>
          <w:p w14:paraId="3C349D41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7508982F" w14:textId="77777777" w:rsidR="001036D7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5.7)</w:t>
            </w:r>
          </w:p>
          <w:p w14:paraId="498194FD" w14:textId="21A56A29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24.3)</w:t>
            </w:r>
          </w:p>
        </w:tc>
        <w:tc>
          <w:tcPr>
            <w:tcW w:w="1985" w:type="dxa"/>
          </w:tcPr>
          <w:p w14:paraId="0B3D879A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2CCFBA66" w14:textId="77777777" w:rsidR="001036D7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77.4)</w:t>
            </w:r>
          </w:p>
          <w:p w14:paraId="5287E2AE" w14:textId="27050649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 (22.6)</w:t>
            </w:r>
          </w:p>
        </w:tc>
        <w:tc>
          <w:tcPr>
            <w:tcW w:w="1417" w:type="dxa"/>
          </w:tcPr>
          <w:p w14:paraId="42100ED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7D1641F1" w14:textId="13F9A126" w:rsidR="00CD2A55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26</w:t>
            </w:r>
          </w:p>
          <w:p w14:paraId="59ECB3B5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</w:tc>
      </w:tr>
      <w:tr w:rsidR="00CD2A55" w:rsidRPr="00CF2511" w14:paraId="6F78E535" w14:textId="77777777" w:rsidTr="00FD3DD9">
        <w:trPr>
          <w:trHeight w:val="513"/>
        </w:trPr>
        <w:tc>
          <w:tcPr>
            <w:tcW w:w="4111" w:type="dxa"/>
          </w:tcPr>
          <w:p w14:paraId="53BAA98E" w14:textId="3832AA37" w:rsidR="00CD2A55" w:rsidRPr="002658DA" w:rsidRDefault="00B66E84" w:rsidP="00FD3DD9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I mono</w:t>
            </w:r>
            <w:r w:rsidR="00CD2A55" w:rsidRPr="002658DA">
              <w:rPr>
                <w:sz w:val="20"/>
                <w:szCs w:val="20"/>
              </w:rPr>
              <w:t>therapy</w:t>
            </w:r>
            <w:r w:rsidR="00CD2A55"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3B07A033" w14:textId="7106F852" w:rsidR="00CD2A55" w:rsidRPr="002658DA" w:rsidRDefault="00B66E84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2E99A8C8" w14:textId="337147D8" w:rsidR="00CD2A55" w:rsidRPr="002658DA" w:rsidRDefault="00B66E84" w:rsidP="00FD3DD9">
            <w:pPr>
              <w:ind w:firstLineChars="100" w:firstLine="20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7ECDBD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67FC89F5" w14:textId="77777777" w:rsidR="00B66E84" w:rsidRDefault="00B66E84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37.8)</w:t>
            </w:r>
          </w:p>
          <w:p w14:paraId="34BAC97B" w14:textId="5E455B63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62.2)</w:t>
            </w:r>
          </w:p>
        </w:tc>
        <w:tc>
          <w:tcPr>
            <w:tcW w:w="1985" w:type="dxa"/>
          </w:tcPr>
          <w:p w14:paraId="7CD04F9E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038F75C6" w14:textId="77777777" w:rsidR="00B66E84" w:rsidRDefault="00B66E84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 (68.6)</w:t>
            </w:r>
          </w:p>
          <w:p w14:paraId="5E8B5BBB" w14:textId="31A5DC6F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31.4)</w:t>
            </w:r>
          </w:p>
        </w:tc>
        <w:tc>
          <w:tcPr>
            <w:tcW w:w="1417" w:type="dxa"/>
          </w:tcPr>
          <w:p w14:paraId="234AEE2D" w14:textId="77777777" w:rsidR="00CD2A55" w:rsidRPr="008A3E81" w:rsidRDefault="00CD2A55" w:rsidP="00FD3DD9">
            <w:pPr>
              <w:contextualSpacing/>
              <w:rPr>
                <w:b/>
                <w:bCs/>
                <w:sz w:val="20"/>
                <w:szCs w:val="20"/>
              </w:rPr>
            </w:pPr>
          </w:p>
          <w:p w14:paraId="0C9FF4A4" w14:textId="1E584764" w:rsidR="00CD2A55" w:rsidRPr="008A3E81" w:rsidRDefault="008832BE" w:rsidP="00FD3DD9">
            <w:pPr>
              <w:contextualSpacing/>
              <w:rPr>
                <w:b/>
                <w:bCs/>
                <w:sz w:val="20"/>
                <w:szCs w:val="20"/>
              </w:rPr>
            </w:pPr>
            <w:r w:rsidRPr="008A3E8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8A3E81">
              <w:rPr>
                <w:b/>
                <w:bCs/>
                <w:sz w:val="20"/>
                <w:szCs w:val="20"/>
              </w:rPr>
              <w:t>.001</w:t>
            </w:r>
          </w:p>
        </w:tc>
      </w:tr>
      <w:tr w:rsidR="00CD2A55" w:rsidRPr="00CF2511" w14:paraId="7D04DF19" w14:textId="77777777" w:rsidTr="008A3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tcW w:w="4111" w:type="dxa"/>
            <w:tcBorders>
              <w:bottom w:val="nil"/>
            </w:tcBorders>
          </w:tcPr>
          <w:p w14:paraId="0BFE13D9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I</w:t>
            </w:r>
            <w:r w:rsidRPr="002658DA">
              <w:rPr>
                <w:sz w:val="20"/>
                <w:szCs w:val="20"/>
              </w:rPr>
              <w:t>CI agents</w:t>
            </w:r>
            <w:r w:rsidRPr="002658DA">
              <w:rPr>
                <w:rFonts w:hint="eastAsia"/>
                <w:sz w:val="20"/>
                <w:szCs w:val="20"/>
              </w:rPr>
              <w:t>, n (%)</w:t>
            </w:r>
          </w:p>
          <w:p w14:paraId="2D4C2D65" w14:textId="77777777" w:rsidR="00CD2A55" w:rsidRDefault="00CD2A55" w:rsidP="00FD3DD9">
            <w:pPr>
              <w:ind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PD-1 inhibitors </w:t>
            </w:r>
          </w:p>
          <w:p w14:paraId="5E76530E" w14:textId="77777777" w:rsidR="00CD2A55" w:rsidRPr="002658DA" w:rsidRDefault="00CD2A55" w:rsidP="00FD3DD9">
            <w:pPr>
              <w:ind w:firstLine="200"/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>PD-L1 inhibitors</w:t>
            </w:r>
          </w:p>
        </w:tc>
        <w:tc>
          <w:tcPr>
            <w:tcW w:w="2126" w:type="dxa"/>
            <w:tcBorders>
              <w:bottom w:val="nil"/>
            </w:tcBorders>
          </w:tcPr>
          <w:p w14:paraId="7C5D3858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62258188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 (37.8)</w:t>
            </w:r>
          </w:p>
          <w:p w14:paraId="1F477644" w14:textId="3006DA3D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62.2)</w:t>
            </w:r>
          </w:p>
        </w:tc>
        <w:tc>
          <w:tcPr>
            <w:tcW w:w="1985" w:type="dxa"/>
            <w:tcBorders>
              <w:bottom w:val="nil"/>
            </w:tcBorders>
          </w:tcPr>
          <w:p w14:paraId="1390D091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  <w:p w14:paraId="7D5B8B16" w14:textId="77777777" w:rsidR="00CD2A55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3 (71.1)</w:t>
            </w:r>
          </w:p>
          <w:p w14:paraId="359E178E" w14:textId="6E6F1FE9" w:rsidR="001036D7" w:rsidRPr="002658DA" w:rsidRDefault="001036D7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 (28.9)</w:t>
            </w:r>
          </w:p>
        </w:tc>
        <w:tc>
          <w:tcPr>
            <w:tcW w:w="1417" w:type="dxa"/>
            <w:tcBorders>
              <w:bottom w:val="nil"/>
            </w:tcBorders>
          </w:tcPr>
          <w:p w14:paraId="0CFA6400" w14:textId="77777777" w:rsidR="00CD2A55" w:rsidRPr="008A3E81" w:rsidRDefault="00CD2A55" w:rsidP="00FD3DD9">
            <w:pPr>
              <w:contextualSpacing/>
              <w:rPr>
                <w:b/>
                <w:bCs/>
                <w:sz w:val="20"/>
                <w:szCs w:val="20"/>
              </w:rPr>
            </w:pPr>
          </w:p>
          <w:p w14:paraId="7CDB1D6D" w14:textId="1482BAC5" w:rsidR="00CD2A55" w:rsidRPr="008A3E81" w:rsidRDefault="008A3E81" w:rsidP="00FD3DD9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="001036D7" w:rsidRPr="008A3E8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="001036D7" w:rsidRPr="008A3E81">
              <w:rPr>
                <w:b/>
                <w:bCs/>
                <w:sz w:val="20"/>
                <w:szCs w:val="20"/>
              </w:rPr>
              <w:t>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CD2A55" w:rsidRPr="00CF2511" w14:paraId="2E2E7529" w14:textId="77777777" w:rsidTr="008A3E81">
        <w:trPr>
          <w:trHeight w:val="41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3EEFAFB4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  <w:r w:rsidRPr="002658DA">
              <w:rPr>
                <w:rFonts w:hint="eastAsia"/>
                <w:sz w:val="20"/>
                <w:szCs w:val="20"/>
              </w:rPr>
              <w:t xml:space="preserve">Interval between </w:t>
            </w:r>
            <w:r w:rsidRPr="002658DA">
              <w:rPr>
                <w:sz w:val="20"/>
                <w:szCs w:val="20"/>
              </w:rPr>
              <w:t>TRT</w:t>
            </w:r>
            <w:r w:rsidRPr="002658DA">
              <w:rPr>
                <w:rFonts w:hint="eastAsia"/>
                <w:sz w:val="20"/>
                <w:szCs w:val="20"/>
              </w:rPr>
              <w:t xml:space="preserve"> and ICI</w:t>
            </w:r>
            <w:r w:rsidRPr="002658DA">
              <w:rPr>
                <w:sz w:val="20"/>
                <w:szCs w:val="20"/>
              </w:rPr>
              <w:t xml:space="preserve"> therapy</w:t>
            </w:r>
            <w:r w:rsidRPr="002658DA">
              <w:rPr>
                <w:rFonts w:hint="eastAsia"/>
                <w:sz w:val="20"/>
                <w:szCs w:val="20"/>
              </w:rPr>
              <w:t>, days (range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C345C58" w14:textId="31DCA049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 (0-91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FC7482D" w14:textId="5CE4A437" w:rsidR="00CD2A55" w:rsidRPr="002658DA" w:rsidRDefault="008832BE" w:rsidP="00FD3DD9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5 (1-1240)</w:t>
            </w:r>
          </w:p>
          <w:p w14:paraId="2B28C6A2" w14:textId="77777777" w:rsidR="00CD2A55" w:rsidRPr="002658DA" w:rsidRDefault="00CD2A55" w:rsidP="00FD3DD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58F7FC" w14:textId="44B9028C" w:rsidR="00CD2A55" w:rsidRPr="008A3E81" w:rsidRDefault="008A3E81" w:rsidP="00FD3DD9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="008832BE" w:rsidRPr="008A3E81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="008832BE" w:rsidRPr="008A3E81">
              <w:rPr>
                <w:b/>
                <w:bCs/>
                <w:sz w:val="20"/>
                <w:szCs w:val="20"/>
              </w:rPr>
              <w:t>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</w:tbl>
    <w:p w14:paraId="45698D01" w14:textId="36139BAF" w:rsidR="005C2C53" w:rsidRDefault="005C2C53" w:rsidP="005C2C53">
      <w:pPr>
        <w:spacing w:line="240" w:lineRule="atLeast"/>
      </w:pPr>
      <w:r w:rsidRPr="00582009">
        <w:rPr>
          <w:rFonts w:hint="eastAsia"/>
          <w:b/>
          <w:bCs/>
        </w:rPr>
        <w:t>Abb</w:t>
      </w:r>
      <w:r w:rsidRPr="00582009">
        <w:rPr>
          <w:b/>
          <w:bCs/>
        </w:rPr>
        <w:t>reviations:</w:t>
      </w:r>
      <w:r w:rsidRPr="008F6426">
        <w:rPr>
          <w:color w:val="000000" w:themeColor="text1"/>
        </w:rPr>
        <w:t xml:space="preserve"> </w:t>
      </w:r>
      <w:r w:rsidR="00D359D0">
        <w:rPr>
          <w:color w:val="000000" w:themeColor="text1"/>
        </w:rPr>
        <w:t xml:space="preserve">G2+ </w:t>
      </w:r>
      <w:r w:rsidR="00D359D0">
        <w:t>RP=grade 2 or higher radiation pneumonitis</w:t>
      </w:r>
      <w:r w:rsidRPr="008F6426">
        <w:rPr>
          <w:color w:val="000000" w:themeColor="text1"/>
        </w:rPr>
        <w:t>;</w:t>
      </w:r>
      <w:r w:rsidRPr="008F6426">
        <w:rPr>
          <w:rFonts w:hint="eastAsia"/>
          <w:color w:val="000000" w:themeColor="text1"/>
          <w:szCs w:val="21"/>
        </w:rPr>
        <w:t xml:space="preserve"> </w:t>
      </w:r>
      <w:r w:rsidR="00387D79">
        <w:rPr>
          <w:color w:val="000000" w:themeColor="text1"/>
          <w:szCs w:val="21"/>
        </w:rPr>
        <w:t xml:space="preserve">G0-1: grade 0 and 1; </w:t>
      </w:r>
      <w:r w:rsidRPr="008F6426">
        <w:rPr>
          <w:rFonts w:hint="eastAsia"/>
          <w:color w:val="000000" w:themeColor="text1"/>
          <w:szCs w:val="21"/>
        </w:rPr>
        <w:t xml:space="preserve">ECOG </w:t>
      </w:r>
      <w:r w:rsidRPr="00540771">
        <w:rPr>
          <w:rFonts w:hint="eastAsia"/>
          <w:szCs w:val="21"/>
        </w:rPr>
        <w:t>PS</w:t>
      </w:r>
      <w:r>
        <w:t>=</w:t>
      </w:r>
      <w:r w:rsidRPr="008D06BE">
        <w:t>The Eastern Cooperative Oncology Group Performance Status</w:t>
      </w:r>
      <w:r>
        <w:rPr>
          <w:rFonts w:hint="eastAsia"/>
        </w:rPr>
        <w:t>;</w:t>
      </w:r>
      <w:r>
        <w:t xml:space="preserve"> </w:t>
      </w:r>
      <w:r w:rsidRPr="008D06BE">
        <w:t>NSCLC</w:t>
      </w:r>
      <w:r>
        <w:t>=non-small cell lung cancer; SCLC=</w:t>
      </w:r>
      <w:r>
        <w:rPr>
          <w:rFonts w:hint="eastAsia"/>
        </w:rPr>
        <w:t>sma</w:t>
      </w:r>
      <w:r>
        <w:t>ll cell lung cancer; BED=</w:t>
      </w:r>
      <w:r w:rsidRPr="0055571A">
        <w:t xml:space="preserve"> </w:t>
      </w:r>
      <w:r>
        <w:t xml:space="preserve">biologically effective dose assuming an </w:t>
      </w:r>
      <w:r>
        <w:rPr>
          <w:rFonts w:hint="eastAsia"/>
        </w:rPr>
        <w:t>α</w:t>
      </w:r>
      <w:r>
        <w:rPr>
          <w:rFonts w:hint="eastAsia"/>
        </w:rPr>
        <w:t>/</w:t>
      </w:r>
      <w:r>
        <w:rPr>
          <w:rFonts w:hint="eastAsia"/>
        </w:rPr>
        <w:t>β</w:t>
      </w:r>
      <w:r>
        <w:rPr>
          <w:rFonts w:hint="eastAsia"/>
        </w:rPr>
        <w:t xml:space="preserve"> of</w:t>
      </w:r>
      <w:r>
        <w:t xml:space="preserve"> 10; MLD=mean lung dose; V5=percent volume of lung receiving </w:t>
      </w:r>
      <w:r w:rsidRPr="007A08FA">
        <w:t>≥</w:t>
      </w:r>
      <w:r>
        <w:t xml:space="preserve">5 </w:t>
      </w:r>
      <w:proofErr w:type="spellStart"/>
      <w:r>
        <w:t>Gy</w:t>
      </w:r>
      <w:proofErr w:type="spellEnd"/>
      <w:r>
        <w:t>; V20=</w:t>
      </w:r>
      <w:r w:rsidRPr="00B76168">
        <w:t xml:space="preserve"> </w:t>
      </w:r>
      <w:r>
        <w:t xml:space="preserve">percent volume of lung receiving </w:t>
      </w:r>
      <w:r w:rsidRPr="007A08FA">
        <w:t>≥</w:t>
      </w:r>
      <w:r>
        <w:t xml:space="preserve">20 </w:t>
      </w:r>
      <w:proofErr w:type="spellStart"/>
      <w:r>
        <w:t>Gy</w:t>
      </w:r>
      <w:proofErr w:type="spellEnd"/>
      <w:r>
        <w:t>; TRT=thoracic radiotherapy; ICI=immune checkpoint inhibitor.</w:t>
      </w:r>
    </w:p>
    <w:p w14:paraId="294862B7" w14:textId="58FFCDA9" w:rsidR="005E4318" w:rsidRDefault="005E4318" w:rsidP="005C2C53">
      <w:pPr>
        <w:spacing w:line="240" w:lineRule="atLeast"/>
      </w:pPr>
    </w:p>
    <w:p w14:paraId="6881BBA9" w14:textId="5409387B" w:rsidR="005E4318" w:rsidRDefault="005E4318" w:rsidP="005C2C53">
      <w:pPr>
        <w:spacing w:line="240" w:lineRule="atLeast"/>
      </w:pPr>
    </w:p>
    <w:p w14:paraId="00C8AAB8" w14:textId="2D49F4C4" w:rsidR="005E4318" w:rsidRDefault="005E4318" w:rsidP="005C2C53">
      <w:pPr>
        <w:spacing w:line="240" w:lineRule="atLeast"/>
      </w:pPr>
    </w:p>
    <w:p w14:paraId="093FC538" w14:textId="6E7DB54B" w:rsidR="005E4318" w:rsidRDefault="005E4318" w:rsidP="005C2C53">
      <w:pPr>
        <w:spacing w:line="240" w:lineRule="atLeast"/>
      </w:pPr>
    </w:p>
    <w:p w14:paraId="67A0EC6D" w14:textId="239B02AB" w:rsidR="005E4318" w:rsidRDefault="005E4318" w:rsidP="005C2C53">
      <w:pPr>
        <w:spacing w:line="240" w:lineRule="atLeast"/>
      </w:pPr>
    </w:p>
    <w:p w14:paraId="0CC21146" w14:textId="0C1D51EC" w:rsidR="005E4318" w:rsidRDefault="005E4318" w:rsidP="005C2C53">
      <w:pPr>
        <w:spacing w:line="240" w:lineRule="atLeast"/>
      </w:pPr>
    </w:p>
    <w:p w14:paraId="5BDC73A5" w14:textId="334D6186" w:rsidR="005E4318" w:rsidRDefault="005E4318" w:rsidP="005C2C53">
      <w:pPr>
        <w:spacing w:line="240" w:lineRule="atLeast"/>
      </w:pPr>
    </w:p>
    <w:p w14:paraId="3AA330B0" w14:textId="218FB611" w:rsidR="005E4318" w:rsidRDefault="005E4318" w:rsidP="005C2C53">
      <w:pPr>
        <w:spacing w:line="240" w:lineRule="atLeast"/>
      </w:pPr>
    </w:p>
    <w:p w14:paraId="214873C2" w14:textId="738D9B30" w:rsidR="005E4318" w:rsidRDefault="005E4318" w:rsidP="005C2C53">
      <w:pPr>
        <w:spacing w:line="240" w:lineRule="atLeast"/>
      </w:pPr>
    </w:p>
    <w:p w14:paraId="46AE60D0" w14:textId="2AC4D79E" w:rsidR="005E4318" w:rsidRDefault="005E4318" w:rsidP="005C2C53">
      <w:pPr>
        <w:spacing w:line="240" w:lineRule="atLeast"/>
      </w:pPr>
    </w:p>
    <w:p w14:paraId="5C7B6959" w14:textId="1AAA5FD9" w:rsidR="00B657B8" w:rsidRDefault="009A2A65" w:rsidP="00E44946">
      <w:pPr>
        <w:spacing w:line="240" w:lineRule="atLeast"/>
      </w:pPr>
      <w:r>
        <w:rPr>
          <w:noProof/>
        </w:rPr>
        <w:lastRenderedPageBreak/>
        <w:drawing>
          <wp:inline distT="0" distB="0" distL="0" distR="0" wp14:anchorId="152BDA68" wp14:editId="39822554">
            <wp:extent cx="6400800" cy="3285490"/>
            <wp:effectExtent l="0" t="0" r="0" b="3810"/>
            <wp:docPr id="6" name="图片 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散点图&#10;&#10;描述已自动生成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A5CB" w14:textId="5F5EA63E" w:rsidR="005E4318" w:rsidRPr="00F81A66" w:rsidRDefault="006D16A2" w:rsidP="00E44946">
      <w:pPr>
        <w:spacing w:line="240" w:lineRule="atLeast"/>
        <w:rPr>
          <w:szCs w:val="24"/>
        </w:rPr>
      </w:pPr>
      <w:r w:rsidRPr="00F81A66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Supplementary </w:t>
      </w:r>
      <w:r w:rsidR="005E4318" w:rsidRPr="00F81A66">
        <w:rPr>
          <w:b/>
          <w:bCs/>
          <w:szCs w:val="24"/>
        </w:rPr>
        <w:t>Figure 1.</w:t>
      </w:r>
      <w:r w:rsidR="005E4318" w:rsidRPr="00F81A66">
        <w:rPr>
          <w:szCs w:val="24"/>
        </w:rPr>
        <w:t xml:space="preserve"> Time to onset of treatment-related pneumonitis. (A)</w:t>
      </w:r>
      <w:r w:rsidR="009A2A65" w:rsidRPr="00F81A66">
        <w:rPr>
          <w:szCs w:val="24"/>
        </w:rPr>
        <w:t xml:space="preserve"> </w:t>
      </w:r>
      <w:bookmarkStart w:id="10" w:name="OLE_LINK271"/>
      <w:bookmarkStart w:id="11" w:name="OLE_LINK272"/>
      <w:r w:rsidR="009A2A65" w:rsidRPr="00F81A66">
        <w:rPr>
          <w:szCs w:val="24"/>
        </w:rPr>
        <w:t>Time to onset of CIP from commencement of ICI;</w:t>
      </w:r>
      <w:bookmarkEnd w:id="10"/>
      <w:bookmarkEnd w:id="11"/>
      <w:r w:rsidR="005E4318" w:rsidRPr="00F81A66">
        <w:rPr>
          <w:szCs w:val="24"/>
        </w:rPr>
        <w:t xml:space="preserve"> (B) </w:t>
      </w:r>
      <w:r w:rsidR="009A2A65" w:rsidRPr="00F81A66">
        <w:rPr>
          <w:szCs w:val="24"/>
        </w:rPr>
        <w:t xml:space="preserve">Time to onset of CIP from commencement of ICI; </w:t>
      </w:r>
      <w:r w:rsidR="005E4318" w:rsidRPr="00F81A66">
        <w:rPr>
          <w:szCs w:val="24"/>
        </w:rPr>
        <w:t xml:space="preserve">(C) </w:t>
      </w:r>
      <w:r w:rsidR="009A2A65" w:rsidRPr="00F81A66">
        <w:rPr>
          <w:szCs w:val="24"/>
        </w:rPr>
        <w:t xml:space="preserve">Time to onset of CIP from commencement of ICI; </w:t>
      </w:r>
      <w:r w:rsidR="005E4318" w:rsidRPr="00F81A66">
        <w:rPr>
          <w:szCs w:val="24"/>
        </w:rPr>
        <w:t>(D)</w:t>
      </w:r>
      <w:r w:rsidR="009A2A65" w:rsidRPr="00F81A66">
        <w:rPr>
          <w:szCs w:val="24"/>
        </w:rPr>
        <w:t xml:space="preserve"> Time to onset of CIP from commencement of ICI. Abbreviations: CIP=checkpoint inhibitor pneumonitis; ICI=immune checkpoint inhibitor; RP=radiation pneumonitis; TRT=thoracic radiotherapy; RRP=radiation recall pneumonitis.</w:t>
      </w:r>
    </w:p>
    <w:sectPr w:rsidR="005E4318" w:rsidRPr="00F81A66" w:rsidSect="00DD4FD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2016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29D5F" w14:textId="77777777" w:rsidR="00FB59DE" w:rsidRDefault="00FB59DE" w:rsidP="00117666">
      <w:pPr>
        <w:spacing w:after="0"/>
      </w:pPr>
      <w:r>
        <w:separator/>
      </w:r>
    </w:p>
  </w:endnote>
  <w:endnote w:type="continuationSeparator" w:id="0">
    <w:p w14:paraId="183830DE" w14:textId="77777777" w:rsidR="00FB59DE" w:rsidRDefault="00FB59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63AED" w14:textId="77777777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DDB093C" wp14:editId="36FE25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33B4C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DB093C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7D533B4C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A6237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4EEADBE2" wp14:editId="23025B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E76FC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EADBE2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e9WIQ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" filled="f" stroked="f" strokeweight=".5pt">
              <v:textbox style="mso-fit-shape-to-text:t">
                <w:txbxContent>
                  <w:p w14:paraId="6EE76FC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A7F65" w14:textId="77777777" w:rsidR="00FB59DE" w:rsidRDefault="00FB59DE" w:rsidP="00117666">
      <w:pPr>
        <w:spacing w:after="0"/>
      </w:pPr>
      <w:r>
        <w:separator/>
      </w:r>
    </w:p>
  </w:footnote>
  <w:footnote w:type="continuationSeparator" w:id="0">
    <w:p w14:paraId="36C734D8" w14:textId="77777777" w:rsidR="00FB59DE" w:rsidRDefault="00FB59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F0B0" w14:textId="5B3BB7A4" w:rsidR="00A8400A" w:rsidRDefault="00A8400A">
    <w:pPr>
      <w:pStyle w:val="a7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D00E832" wp14:editId="46D882E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D01E2" w14:textId="384C8992" w:rsidR="00240020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A8400A">
      <w:t>Supplementary m</w:t>
    </w:r>
    <w:r w:rsidR="00063FBA">
      <w:t>a</w:t>
    </w:r>
    <w:r w:rsidR="00A8400A">
      <w:t>t</w:t>
    </w:r>
    <w:r w:rsidR="00063FBA">
      <w:t>e</w:t>
    </w:r>
    <w:r w:rsidR="00A8400A">
      <w:t>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EDFF440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EE18B8" w:rsidRPr="00EE18B8">
      <w:t xml:space="preserve"> </w:t>
    </w:r>
    <w:r w:rsidR="00EE18B8">
      <w:t xml:space="preserve">Pneumonitis of </w:t>
    </w:r>
    <w:r w:rsidR="005F7A0F">
      <w:t xml:space="preserve">ICI after </w:t>
    </w:r>
    <w:r w:rsidR="00EE18B8">
      <w:t>TRT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13036" w14:textId="77777777" w:rsidR="00240020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240020">
      <w:t xml:space="preserve">Pneumonitis of </w:t>
    </w:r>
    <w:r w:rsidR="005F7A0F">
      <w:t xml:space="preserve">ICI after </w:t>
    </w:r>
    <w:r w:rsidR="00240020">
      <w:t>TRT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B4B7B" w14:textId="77777777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EE18B8" w:rsidRPr="00EE18B8">
      <w:t xml:space="preserve"> </w:t>
    </w:r>
    <w:r w:rsidR="00EE18B8">
      <w:t xml:space="preserve">Pneumonitis of </w:t>
    </w:r>
    <w:r w:rsidR="005F7A0F">
      <w:t xml:space="preserve">ICI after </w:t>
    </w:r>
    <w:r w:rsidR="00EE18B8">
      <w:t>TRT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93CBA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C707A4E" wp14:editId="7210DB93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66432437">
    <w:abstractNumId w:val="0"/>
  </w:num>
  <w:num w:numId="2" w16cid:durableId="1469395346">
    <w:abstractNumId w:val="13"/>
  </w:num>
  <w:num w:numId="3" w16cid:durableId="1799176931">
    <w:abstractNumId w:val="1"/>
  </w:num>
  <w:num w:numId="4" w16cid:durableId="94253968">
    <w:abstractNumId w:val="15"/>
  </w:num>
  <w:num w:numId="5" w16cid:durableId="17346977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6610857">
    <w:abstractNumId w:val="10"/>
  </w:num>
  <w:num w:numId="7" w16cid:durableId="1002661256">
    <w:abstractNumId w:val="8"/>
  </w:num>
  <w:num w:numId="8" w16cid:durableId="1747342327">
    <w:abstractNumId w:val="6"/>
  </w:num>
  <w:num w:numId="9" w16cid:durableId="838543779">
    <w:abstractNumId w:val="9"/>
  </w:num>
  <w:num w:numId="10" w16cid:durableId="953050601">
    <w:abstractNumId w:val="7"/>
  </w:num>
  <w:num w:numId="11" w16cid:durableId="420299053">
    <w:abstractNumId w:val="2"/>
  </w:num>
  <w:num w:numId="12" w16cid:durableId="903642284">
    <w:abstractNumId w:val="17"/>
  </w:num>
  <w:num w:numId="13" w16cid:durableId="995374758">
    <w:abstractNumId w:val="12"/>
  </w:num>
  <w:num w:numId="14" w16cid:durableId="1504514231">
    <w:abstractNumId w:val="4"/>
  </w:num>
  <w:num w:numId="15" w16cid:durableId="1669363902">
    <w:abstractNumId w:val="11"/>
  </w:num>
  <w:num w:numId="16" w16cid:durableId="2000423954">
    <w:abstractNumId w:val="14"/>
  </w:num>
  <w:num w:numId="17" w16cid:durableId="3006982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43082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00074578">
    <w:abstractNumId w:val="5"/>
  </w:num>
  <w:num w:numId="20" w16cid:durableId="1282148964">
    <w:abstractNumId w:val="16"/>
  </w:num>
  <w:num w:numId="21" w16cid:durableId="245918942">
    <w:abstractNumId w:val="3"/>
  </w:num>
  <w:num w:numId="22" w16cid:durableId="1746370193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5213551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70467451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039256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00632428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75019766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1123621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95601272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2880847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9320088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81456738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83653315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324091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04FC"/>
    <w:rsid w:val="00026B0A"/>
    <w:rsid w:val="000312EA"/>
    <w:rsid w:val="000338FE"/>
    <w:rsid w:val="00034304"/>
    <w:rsid w:val="00035434"/>
    <w:rsid w:val="000356FF"/>
    <w:rsid w:val="0004555F"/>
    <w:rsid w:val="00045678"/>
    <w:rsid w:val="000458E4"/>
    <w:rsid w:val="000510C0"/>
    <w:rsid w:val="00054562"/>
    <w:rsid w:val="00063D84"/>
    <w:rsid w:val="00063FBA"/>
    <w:rsid w:val="0006636D"/>
    <w:rsid w:val="00070746"/>
    <w:rsid w:val="000769B6"/>
    <w:rsid w:val="00077D53"/>
    <w:rsid w:val="00077D72"/>
    <w:rsid w:val="00081394"/>
    <w:rsid w:val="0009556D"/>
    <w:rsid w:val="000A21AC"/>
    <w:rsid w:val="000A277A"/>
    <w:rsid w:val="000B0DA5"/>
    <w:rsid w:val="000B34BD"/>
    <w:rsid w:val="000C574A"/>
    <w:rsid w:val="000C6F5C"/>
    <w:rsid w:val="000C7E2A"/>
    <w:rsid w:val="000D6D3C"/>
    <w:rsid w:val="000D7E12"/>
    <w:rsid w:val="000F2F79"/>
    <w:rsid w:val="000F4CFB"/>
    <w:rsid w:val="001036D7"/>
    <w:rsid w:val="0010795B"/>
    <w:rsid w:val="00117666"/>
    <w:rsid w:val="001223A7"/>
    <w:rsid w:val="00134256"/>
    <w:rsid w:val="00134616"/>
    <w:rsid w:val="0014127E"/>
    <w:rsid w:val="00147395"/>
    <w:rsid w:val="001552C9"/>
    <w:rsid w:val="00160CD3"/>
    <w:rsid w:val="00167CBB"/>
    <w:rsid w:val="001732DA"/>
    <w:rsid w:val="00175A1D"/>
    <w:rsid w:val="00177D84"/>
    <w:rsid w:val="001964EF"/>
    <w:rsid w:val="00197330"/>
    <w:rsid w:val="001B08E9"/>
    <w:rsid w:val="001B1A2C"/>
    <w:rsid w:val="001C2714"/>
    <w:rsid w:val="001C46C6"/>
    <w:rsid w:val="001C53B7"/>
    <w:rsid w:val="001D126C"/>
    <w:rsid w:val="001D4597"/>
    <w:rsid w:val="001D4B74"/>
    <w:rsid w:val="001D5C23"/>
    <w:rsid w:val="001D74D7"/>
    <w:rsid w:val="001E4B81"/>
    <w:rsid w:val="001F4C07"/>
    <w:rsid w:val="0021021F"/>
    <w:rsid w:val="002114E3"/>
    <w:rsid w:val="002132E3"/>
    <w:rsid w:val="00220AEA"/>
    <w:rsid w:val="00221014"/>
    <w:rsid w:val="00222C1A"/>
    <w:rsid w:val="00226954"/>
    <w:rsid w:val="00226BCC"/>
    <w:rsid w:val="00231783"/>
    <w:rsid w:val="00234F76"/>
    <w:rsid w:val="00240020"/>
    <w:rsid w:val="00247563"/>
    <w:rsid w:val="00256E86"/>
    <w:rsid w:val="00257330"/>
    <w:rsid w:val="002629A3"/>
    <w:rsid w:val="00265660"/>
    <w:rsid w:val="002658DA"/>
    <w:rsid w:val="00267D18"/>
    <w:rsid w:val="0027108F"/>
    <w:rsid w:val="002752A9"/>
    <w:rsid w:val="00281E8A"/>
    <w:rsid w:val="002868E2"/>
    <w:rsid w:val="002869C3"/>
    <w:rsid w:val="00286E90"/>
    <w:rsid w:val="00290044"/>
    <w:rsid w:val="00290AD8"/>
    <w:rsid w:val="0029360C"/>
    <w:rsid w:val="002936E4"/>
    <w:rsid w:val="00296222"/>
    <w:rsid w:val="00296B88"/>
    <w:rsid w:val="002A1EDE"/>
    <w:rsid w:val="002A5FA9"/>
    <w:rsid w:val="002B4DA2"/>
    <w:rsid w:val="002C74CA"/>
    <w:rsid w:val="002E304E"/>
    <w:rsid w:val="002F0F7E"/>
    <w:rsid w:val="002F3917"/>
    <w:rsid w:val="002F744D"/>
    <w:rsid w:val="00303DE6"/>
    <w:rsid w:val="0030605F"/>
    <w:rsid w:val="00310124"/>
    <w:rsid w:val="00321FAF"/>
    <w:rsid w:val="00325DA4"/>
    <w:rsid w:val="00332B5E"/>
    <w:rsid w:val="0034092B"/>
    <w:rsid w:val="00344451"/>
    <w:rsid w:val="003544FB"/>
    <w:rsid w:val="0036112A"/>
    <w:rsid w:val="00365755"/>
    <w:rsid w:val="00365D63"/>
    <w:rsid w:val="0036793B"/>
    <w:rsid w:val="00371AE0"/>
    <w:rsid w:val="00372682"/>
    <w:rsid w:val="00376CC5"/>
    <w:rsid w:val="00377688"/>
    <w:rsid w:val="00387D79"/>
    <w:rsid w:val="00394EBF"/>
    <w:rsid w:val="0039693B"/>
    <w:rsid w:val="003A0217"/>
    <w:rsid w:val="003A087B"/>
    <w:rsid w:val="003A64EE"/>
    <w:rsid w:val="003A7440"/>
    <w:rsid w:val="003B10FB"/>
    <w:rsid w:val="003D2971"/>
    <w:rsid w:val="003D2F2D"/>
    <w:rsid w:val="00400A8F"/>
    <w:rsid w:val="00400D66"/>
    <w:rsid w:val="00401590"/>
    <w:rsid w:val="00422C94"/>
    <w:rsid w:val="00433E40"/>
    <w:rsid w:val="00463E3D"/>
    <w:rsid w:val="004645AE"/>
    <w:rsid w:val="004657C7"/>
    <w:rsid w:val="00477B41"/>
    <w:rsid w:val="004B0810"/>
    <w:rsid w:val="004D3E33"/>
    <w:rsid w:val="004F2D11"/>
    <w:rsid w:val="0050551A"/>
    <w:rsid w:val="005137D9"/>
    <w:rsid w:val="00523F85"/>
    <w:rsid w:val="0052409B"/>
    <w:rsid w:val="005250F2"/>
    <w:rsid w:val="0052588B"/>
    <w:rsid w:val="0053391E"/>
    <w:rsid w:val="00533F97"/>
    <w:rsid w:val="00545F1D"/>
    <w:rsid w:val="0055240A"/>
    <w:rsid w:val="00553241"/>
    <w:rsid w:val="0055770A"/>
    <w:rsid w:val="005601A5"/>
    <w:rsid w:val="00561874"/>
    <w:rsid w:val="00571291"/>
    <w:rsid w:val="00586294"/>
    <w:rsid w:val="005966D1"/>
    <w:rsid w:val="00596A0A"/>
    <w:rsid w:val="005975BF"/>
    <w:rsid w:val="005A1D84"/>
    <w:rsid w:val="005A70EA"/>
    <w:rsid w:val="005B6B02"/>
    <w:rsid w:val="005C2C53"/>
    <w:rsid w:val="005C3963"/>
    <w:rsid w:val="005C3AFD"/>
    <w:rsid w:val="005D1840"/>
    <w:rsid w:val="005D35E4"/>
    <w:rsid w:val="005D7910"/>
    <w:rsid w:val="005E4318"/>
    <w:rsid w:val="005F5E43"/>
    <w:rsid w:val="005F7A0F"/>
    <w:rsid w:val="00602A59"/>
    <w:rsid w:val="006050EE"/>
    <w:rsid w:val="00610330"/>
    <w:rsid w:val="0061283E"/>
    <w:rsid w:val="00616509"/>
    <w:rsid w:val="0062154F"/>
    <w:rsid w:val="00627BBE"/>
    <w:rsid w:val="00630CF8"/>
    <w:rsid w:val="00631A8C"/>
    <w:rsid w:val="00631F36"/>
    <w:rsid w:val="00644FB4"/>
    <w:rsid w:val="00651CA2"/>
    <w:rsid w:val="00653D60"/>
    <w:rsid w:val="00660D05"/>
    <w:rsid w:val="006623B2"/>
    <w:rsid w:val="00671D9A"/>
    <w:rsid w:val="00673952"/>
    <w:rsid w:val="00681821"/>
    <w:rsid w:val="00681D4B"/>
    <w:rsid w:val="00682B2C"/>
    <w:rsid w:val="00682F92"/>
    <w:rsid w:val="00684268"/>
    <w:rsid w:val="00686C9D"/>
    <w:rsid w:val="006949BE"/>
    <w:rsid w:val="006B1889"/>
    <w:rsid w:val="006B2D5B"/>
    <w:rsid w:val="006B361D"/>
    <w:rsid w:val="006B7D14"/>
    <w:rsid w:val="006C7712"/>
    <w:rsid w:val="006D16A2"/>
    <w:rsid w:val="006D2D9E"/>
    <w:rsid w:val="006D410C"/>
    <w:rsid w:val="006D5B93"/>
    <w:rsid w:val="006E0FE5"/>
    <w:rsid w:val="006E7A05"/>
    <w:rsid w:val="006F585F"/>
    <w:rsid w:val="007026CB"/>
    <w:rsid w:val="00723AB1"/>
    <w:rsid w:val="00723BF9"/>
    <w:rsid w:val="0072587B"/>
    <w:rsid w:val="00725A7D"/>
    <w:rsid w:val="0073085C"/>
    <w:rsid w:val="00733784"/>
    <w:rsid w:val="00740957"/>
    <w:rsid w:val="00741443"/>
    <w:rsid w:val="00745D0C"/>
    <w:rsid w:val="00746505"/>
    <w:rsid w:val="00790BB3"/>
    <w:rsid w:val="00792043"/>
    <w:rsid w:val="00797EDD"/>
    <w:rsid w:val="007A59D4"/>
    <w:rsid w:val="007B0322"/>
    <w:rsid w:val="007B473D"/>
    <w:rsid w:val="007B7A8E"/>
    <w:rsid w:val="007C0E3F"/>
    <w:rsid w:val="007C206C"/>
    <w:rsid w:val="007C2814"/>
    <w:rsid w:val="007C56C8"/>
    <w:rsid w:val="007C5729"/>
    <w:rsid w:val="007D20E7"/>
    <w:rsid w:val="007D5F1C"/>
    <w:rsid w:val="007E0A08"/>
    <w:rsid w:val="007F340F"/>
    <w:rsid w:val="008111E4"/>
    <w:rsid w:val="0081301C"/>
    <w:rsid w:val="00817DD6"/>
    <w:rsid w:val="00821CA9"/>
    <w:rsid w:val="00826ED9"/>
    <w:rsid w:val="00832624"/>
    <w:rsid w:val="008352A1"/>
    <w:rsid w:val="008437A6"/>
    <w:rsid w:val="008629A9"/>
    <w:rsid w:val="00873E65"/>
    <w:rsid w:val="00875602"/>
    <w:rsid w:val="008832BE"/>
    <w:rsid w:val="0088513A"/>
    <w:rsid w:val="00887A75"/>
    <w:rsid w:val="00893C19"/>
    <w:rsid w:val="008A3E81"/>
    <w:rsid w:val="008B7CDD"/>
    <w:rsid w:val="008C15D3"/>
    <w:rsid w:val="008C52EF"/>
    <w:rsid w:val="008C5413"/>
    <w:rsid w:val="008D080F"/>
    <w:rsid w:val="008D6342"/>
    <w:rsid w:val="008D6C8D"/>
    <w:rsid w:val="008E0FB1"/>
    <w:rsid w:val="008E2B54"/>
    <w:rsid w:val="008E4404"/>
    <w:rsid w:val="008E58C7"/>
    <w:rsid w:val="008F1A68"/>
    <w:rsid w:val="008F3D4A"/>
    <w:rsid w:val="008F5021"/>
    <w:rsid w:val="008F6426"/>
    <w:rsid w:val="009031D4"/>
    <w:rsid w:val="00913A3F"/>
    <w:rsid w:val="00916878"/>
    <w:rsid w:val="00917BCA"/>
    <w:rsid w:val="00943573"/>
    <w:rsid w:val="0095398D"/>
    <w:rsid w:val="00970E5D"/>
    <w:rsid w:val="00971402"/>
    <w:rsid w:val="00971B61"/>
    <w:rsid w:val="00975857"/>
    <w:rsid w:val="00975DE2"/>
    <w:rsid w:val="00980C31"/>
    <w:rsid w:val="0098353C"/>
    <w:rsid w:val="009843DF"/>
    <w:rsid w:val="00991262"/>
    <w:rsid w:val="009944F8"/>
    <w:rsid w:val="009955FF"/>
    <w:rsid w:val="00997293"/>
    <w:rsid w:val="009A2A65"/>
    <w:rsid w:val="009A5006"/>
    <w:rsid w:val="009B3E66"/>
    <w:rsid w:val="009C0BD3"/>
    <w:rsid w:val="009C1EBE"/>
    <w:rsid w:val="009C667C"/>
    <w:rsid w:val="009D259D"/>
    <w:rsid w:val="009D7C5C"/>
    <w:rsid w:val="009E5A5E"/>
    <w:rsid w:val="009E5C37"/>
    <w:rsid w:val="00A127EE"/>
    <w:rsid w:val="00A20C97"/>
    <w:rsid w:val="00A210B8"/>
    <w:rsid w:val="00A26EC4"/>
    <w:rsid w:val="00A41478"/>
    <w:rsid w:val="00A4490F"/>
    <w:rsid w:val="00A50BED"/>
    <w:rsid w:val="00A50D9D"/>
    <w:rsid w:val="00A53000"/>
    <w:rsid w:val="00A545C6"/>
    <w:rsid w:val="00A63E18"/>
    <w:rsid w:val="00A652D0"/>
    <w:rsid w:val="00A669FB"/>
    <w:rsid w:val="00A745CC"/>
    <w:rsid w:val="00A75F87"/>
    <w:rsid w:val="00A81AB5"/>
    <w:rsid w:val="00A8400A"/>
    <w:rsid w:val="00A95D8B"/>
    <w:rsid w:val="00AB5F30"/>
    <w:rsid w:val="00AC0270"/>
    <w:rsid w:val="00AC2B5A"/>
    <w:rsid w:val="00AC3EA3"/>
    <w:rsid w:val="00AC4ECF"/>
    <w:rsid w:val="00AC792D"/>
    <w:rsid w:val="00AD2A82"/>
    <w:rsid w:val="00AE0291"/>
    <w:rsid w:val="00AE6CED"/>
    <w:rsid w:val="00AF1F0A"/>
    <w:rsid w:val="00B04244"/>
    <w:rsid w:val="00B06EF4"/>
    <w:rsid w:val="00B17297"/>
    <w:rsid w:val="00B20667"/>
    <w:rsid w:val="00B265A0"/>
    <w:rsid w:val="00B2701A"/>
    <w:rsid w:val="00B44817"/>
    <w:rsid w:val="00B61E02"/>
    <w:rsid w:val="00B62AC5"/>
    <w:rsid w:val="00B657B8"/>
    <w:rsid w:val="00B66E84"/>
    <w:rsid w:val="00B76BFA"/>
    <w:rsid w:val="00B82393"/>
    <w:rsid w:val="00B84920"/>
    <w:rsid w:val="00B8556A"/>
    <w:rsid w:val="00B863DD"/>
    <w:rsid w:val="00B87174"/>
    <w:rsid w:val="00BC40BD"/>
    <w:rsid w:val="00BD0855"/>
    <w:rsid w:val="00BD4036"/>
    <w:rsid w:val="00BE2596"/>
    <w:rsid w:val="00BE679F"/>
    <w:rsid w:val="00BF73F3"/>
    <w:rsid w:val="00C012A3"/>
    <w:rsid w:val="00C16F19"/>
    <w:rsid w:val="00C22B38"/>
    <w:rsid w:val="00C266ED"/>
    <w:rsid w:val="00C52A7B"/>
    <w:rsid w:val="00C6324C"/>
    <w:rsid w:val="00C63372"/>
    <w:rsid w:val="00C66688"/>
    <w:rsid w:val="00C679AA"/>
    <w:rsid w:val="00C724CF"/>
    <w:rsid w:val="00C75972"/>
    <w:rsid w:val="00C80EC4"/>
    <w:rsid w:val="00C82792"/>
    <w:rsid w:val="00C943AD"/>
    <w:rsid w:val="00C948FD"/>
    <w:rsid w:val="00CA27CC"/>
    <w:rsid w:val="00CA4266"/>
    <w:rsid w:val="00CB43D5"/>
    <w:rsid w:val="00CB57A5"/>
    <w:rsid w:val="00CC76F9"/>
    <w:rsid w:val="00CD066B"/>
    <w:rsid w:val="00CD2A55"/>
    <w:rsid w:val="00CD46E2"/>
    <w:rsid w:val="00CE692F"/>
    <w:rsid w:val="00CE7DB1"/>
    <w:rsid w:val="00CF1D38"/>
    <w:rsid w:val="00D00D0B"/>
    <w:rsid w:val="00D04B69"/>
    <w:rsid w:val="00D141D7"/>
    <w:rsid w:val="00D359D0"/>
    <w:rsid w:val="00D466DB"/>
    <w:rsid w:val="00D537FA"/>
    <w:rsid w:val="00D5547D"/>
    <w:rsid w:val="00D635B9"/>
    <w:rsid w:val="00D736C5"/>
    <w:rsid w:val="00D80D99"/>
    <w:rsid w:val="00D84FBC"/>
    <w:rsid w:val="00D9503C"/>
    <w:rsid w:val="00DA071E"/>
    <w:rsid w:val="00DA1E3A"/>
    <w:rsid w:val="00DB3F75"/>
    <w:rsid w:val="00DC0B5F"/>
    <w:rsid w:val="00DD37E8"/>
    <w:rsid w:val="00DD4FDD"/>
    <w:rsid w:val="00DD73EF"/>
    <w:rsid w:val="00DE182A"/>
    <w:rsid w:val="00DE23E8"/>
    <w:rsid w:val="00DE7A69"/>
    <w:rsid w:val="00E0128B"/>
    <w:rsid w:val="00E1284B"/>
    <w:rsid w:val="00E12A1C"/>
    <w:rsid w:val="00E13557"/>
    <w:rsid w:val="00E14FBA"/>
    <w:rsid w:val="00E20BA3"/>
    <w:rsid w:val="00E36EA7"/>
    <w:rsid w:val="00E44946"/>
    <w:rsid w:val="00E45857"/>
    <w:rsid w:val="00E50178"/>
    <w:rsid w:val="00E501C7"/>
    <w:rsid w:val="00E563BB"/>
    <w:rsid w:val="00E56851"/>
    <w:rsid w:val="00E61E02"/>
    <w:rsid w:val="00E64E17"/>
    <w:rsid w:val="00E7198F"/>
    <w:rsid w:val="00EA3D3C"/>
    <w:rsid w:val="00EB11C7"/>
    <w:rsid w:val="00EB31AB"/>
    <w:rsid w:val="00EB58CA"/>
    <w:rsid w:val="00EC7CC3"/>
    <w:rsid w:val="00ED3266"/>
    <w:rsid w:val="00EE18B8"/>
    <w:rsid w:val="00EE2CEB"/>
    <w:rsid w:val="00EE6337"/>
    <w:rsid w:val="00EF25AC"/>
    <w:rsid w:val="00F22BDB"/>
    <w:rsid w:val="00F32BB8"/>
    <w:rsid w:val="00F40990"/>
    <w:rsid w:val="00F428E5"/>
    <w:rsid w:val="00F46494"/>
    <w:rsid w:val="00F558AB"/>
    <w:rsid w:val="00F574EC"/>
    <w:rsid w:val="00F61D89"/>
    <w:rsid w:val="00F63C1F"/>
    <w:rsid w:val="00F67C44"/>
    <w:rsid w:val="00F8081D"/>
    <w:rsid w:val="00F81A66"/>
    <w:rsid w:val="00F86ABB"/>
    <w:rsid w:val="00FA6516"/>
    <w:rsid w:val="00FA6B9D"/>
    <w:rsid w:val="00FB59DE"/>
    <w:rsid w:val="00FC4881"/>
    <w:rsid w:val="00FD6A99"/>
    <w:rsid w:val="00FD7648"/>
    <w:rsid w:val="00FE15C3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9D7C5C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9D7C5C"/>
    <w:rPr>
      <w:rFonts w:ascii="DengXian" w:eastAsia="DengXian" w:hAnsi="DengXian"/>
      <w:kern w:val="2"/>
      <w:sz w:val="20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256E86"/>
    <w:pPr>
      <w:spacing w:after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56E86"/>
    <w:rPr>
      <w:rFonts w:ascii="DengXian" w:eastAsia="DengXian" w:hAnsi="DengXian"/>
      <w:sz w:val="20"/>
    </w:rPr>
  </w:style>
  <w:style w:type="table" w:customStyle="1" w:styleId="4-31">
    <w:name w:val="网格表 4 - 着色 31"/>
    <w:basedOn w:val="a2"/>
    <w:uiPriority w:val="49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21">
    <w:name w:val="网格表 4 - 着色 21"/>
    <w:basedOn w:val="a2"/>
    <w:uiPriority w:val="49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3-31">
    <w:name w:val="网格表 3 - 着色 31"/>
    <w:basedOn w:val="a2"/>
    <w:uiPriority w:val="48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5-31">
    <w:name w:val="网格表 5 深色 - 着色 31"/>
    <w:basedOn w:val="a2"/>
    <w:uiPriority w:val="50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21">
    <w:name w:val="网格表 5 深色 - 着色 21"/>
    <w:basedOn w:val="a2"/>
    <w:uiPriority w:val="50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31">
    <w:name w:val="无格式表格 31"/>
    <w:basedOn w:val="a2"/>
    <w:uiPriority w:val="43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无格式表格 51"/>
    <w:basedOn w:val="a2"/>
    <w:uiPriority w:val="45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2"/>
    <w:uiPriority w:val="42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2"/>
    <w:uiPriority w:val="44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表 1 浅色1"/>
    <w:basedOn w:val="a2"/>
    <w:uiPriority w:val="46"/>
    <w:rsid w:val="00887A75"/>
    <w:pPr>
      <w:spacing w:after="0" w:line="240" w:lineRule="auto"/>
    </w:pPr>
    <w:rPr>
      <w:rFonts w:asciiTheme="minorHAnsi" w:hAnsiTheme="minorHAnsi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2">
    <w:name w:val="Grid Table 3"/>
    <w:basedOn w:val="a2"/>
    <w:uiPriority w:val="48"/>
    <w:rsid w:val="003060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12">
    <w:name w:val="List Table 1 Light"/>
    <w:basedOn w:val="a2"/>
    <w:uiPriority w:val="46"/>
    <w:rsid w:val="003060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2">
    <w:name w:val="List Table 2"/>
    <w:basedOn w:val="a2"/>
    <w:uiPriority w:val="47"/>
    <w:rsid w:val="003060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2"/>
    <w:uiPriority w:val="51"/>
    <w:rsid w:val="003060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20">
    <w:name w:val="无格式表格 22"/>
    <w:basedOn w:val="a2"/>
    <w:next w:val="23"/>
    <w:uiPriority w:val="42"/>
    <w:rsid w:val="000B0DA5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3">
    <w:name w:val="Plain Table 2"/>
    <w:basedOn w:val="a2"/>
    <w:uiPriority w:val="42"/>
    <w:rsid w:val="000B0D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upplementaryMaterial">
    <w:name w:val="Supplementary Material"/>
    <w:basedOn w:val="afe"/>
    <w:next w:val="afe"/>
    <w:qFormat/>
    <w:rsid w:val="00A8400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2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header" Target="header3.xml"/><Relationship Id="rId19" Type="http://schemas.openxmlformats.org/officeDocument/2006/relationships/header" Target="header7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jp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74</TotalTime>
  <Pages>4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 Xiao-Tong</cp:lastModifiedBy>
  <cp:revision>39</cp:revision>
  <cp:lastPrinted>2022-04-12T15:21:00Z</cp:lastPrinted>
  <dcterms:created xsi:type="dcterms:W3CDTF">2022-05-06T08:04:00Z</dcterms:created>
  <dcterms:modified xsi:type="dcterms:W3CDTF">2022-05-12T06:02:00Z</dcterms:modified>
</cp:coreProperties>
</file>